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D3E1C" w14:textId="2527A5E8" w:rsidR="00306047" w:rsidRPr="00306047" w:rsidRDefault="00306047" w:rsidP="00306047">
      <w:pPr>
        <w:spacing w:before="240" w:after="240" w:line="259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Ref168507269"/>
      <w:r w:rsidRPr="0030604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bookmarkEnd w:id="0"/>
    <w:p w14:paraId="5B770B19" w14:textId="3290828E" w:rsidR="00710039" w:rsidRPr="00995C41" w:rsidRDefault="00866E66" w:rsidP="00E855B9">
      <w:pPr>
        <w:spacing w:before="120" w:after="120" w:line="360" w:lineRule="auto"/>
        <w:ind w:left="1134" w:right="111" w:hanging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5C41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4177B1">
        <w:rPr>
          <w:rFonts w:ascii="Times New Roman" w:hAnsi="Times New Roman" w:cs="Times New Roman"/>
          <w:sz w:val="24"/>
          <w:szCs w:val="24"/>
          <w:lang w:val="en-US"/>
        </w:rPr>
        <w:t>1:</w:t>
      </w:r>
      <w:r w:rsidRPr="00995C41">
        <w:rPr>
          <w:rFonts w:ascii="Times New Roman" w:hAnsi="Times New Roman" w:cs="Times New Roman"/>
          <w:sz w:val="24"/>
          <w:szCs w:val="24"/>
          <w:lang w:val="en-US"/>
        </w:rPr>
        <w:t xml:space="preserve"> Prevalence and crude prevalence ratio (</w:t>
      </w:r>
      <w:r w:rsidR="009D3FB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95C41">
        <w:rPr>
          <w:rFonts w:ascii="Times New Roman" w:hAnsi="Times New Roman" w:cs="Times New Roman"/>
          <w:sz w:val="24"/>
          <w:szCs w:val="24"/>
          <w:lang w:val="en-US"/>
        </w:rPr>
        <w:t xml:space="preserve">PR) of </w:t>
      </w:r>
      <w:r w:rsidR="00735843">
        <w:rPr>
          <w:rFonts w:ascii="Times New Roman" w:hAnsi="Times New Roman" w:cs="Times New Roman"/>
          <w:sz w:val="24"/>
          <w:szCs w:val="24"/>
          <w:lang w:val="en-US"/>
        </w:rPr>
        <w:t xml:space="preserve">excess </w:t>
      </w:r>
      <w:r w:rsidRPr="00995C41">
        <w:rPr>
          <w:rFonts w:ascii="Times New Roman" w:hAnsi="Times New Roman" w:cs="Times New Roman"/>
          <w:sz w:val="24"/>
          <w:szCs w:val="24"/>
          <w:lang w:val="en-US"/>
        </w:rPr>
        <w:t>weight in adults</w:t>
      </w:r>
      <w:r w:rsidR="009D3F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5C41">
        <w:rPr>
          <w:rFonts w:ascii="Times New Roman" w:hAnsi="Times New Roman" w:cs="Times New Roman"/>
          <w:sz w:val="24"/>
          <w:szCs w:val="24"/>
          <w:lang w:val="en-US"/>
        </w:rPr>
        <w:t xml:space="preserve">residing in the Brazilian municipality of Bragança, </w:t>
      </w:r>
      <w:r w:rsidR="00995C41" w:rsidRPr="00995C41">
        <w:rPr>
          <w:rFonts w:ascii="Times New Roman" w:hAnsi="Times New Roman" w:cs="Times New Roman"/>
          <w:sz w:val="24"/>
          <w:szCs w:val="24"/>
          <w:lang w:val="en-US"/>
        </w:rPr>
        <w:t xml:space="preserve">according to socioeconomic and demographic variables, housing and basic sanitation, dietary habits </w:t>
      </w:r>
      <w:r w:rsidR="0073584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95C41" w:rsidRPr="00995C41">
        <w:rPr>
          <w:rFonts w:ascii="Times New Roman" w:hAnsi="Times New Roman" w:cs="Times New Roman"/>
          <w:sz w:val="24"/>
          <w:szCs w:val="24"/>
          <w:lang w:val="en-US"/>
        </w:rPr>
        <w:t>behavioral patterns</w:t>
      </w:r>
      <w:r w:rsidRPr="00995C4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0"/>
        <w:gridCol w:w="7"/>
        <w:gridCol w:w="1674"/>
        <w:gridCol w:w="1428"/>
        <w:gridCol w:w="87"/>
        <w:gridCol w:w="1106"/>
        <w:gridCol w:w="6"/>
        <w:gridCol w:w="1378"/>
        <w:gridCol w:w="8"/>
        <w:gridCol w:w="2784"/>
        <w:gridCol w:w="56"/>
        <w:gridCol w:w="73"/>
        <w:gridCol w:w="1196"/>
      </w:tblGrid>
      <w:tr w:rsidR="00E855B9" w:rsidRPr="00E834ED" w14:paraId="73AD6CF4" w14:textId="77777777" w:rsidTr="00E855B9">
        <w:tc>
          <w:tcPr>
            <w:tcW w:w="150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0F1B3CC" w14:textId="2322DB4F" w:rsidR="00710039" w:rsidRPr="00E834ED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168553257"/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</w:t>
            </w:r>
            <w:r w:rsidR="00866E66"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les</w:t>
            </w:r>
          </w:p>
        </w:tc>
        <w:tc>
          <w:tcPr>
            <w:tcW w:w="1111" w:type="pct"/>
            <w:gridSpan w:val="3"/>
            <w:tcBorders>
              <w:top w:val="single" w:sz="4" w:space="0" w:color="auto"/>
            </w:tcBorders>
            <w:hideMark/>
          </w:tcPr>
          <w:p w14:paraId="538B5A4C" w14:textId="594B6AB2" w:rsidR="00710039" w:rsidRPr="00E834ED" w:rsidRDefault="00866E66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920" w:type="pct"/>
            <w:gridSpan w:val="4"/>
            <w:tcBorders>
              <w:top w:val="single" w:sz="4" w:space="0" w:color="auto"/>
            </w:tcBorders>
            <w:hideMark/>
          </w:tcPr>
          <w:p w14:paraId="2413F080" w14:textId="1028B681" w:rsidR="00710039" w:rsidRPr="00E834ED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cess</w:t>
            </w:r>
            <w:r w:rsidR="00866E66"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weight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</w:tcBorders>
            <w:hideMark/>
          </w:tcPr>
          <w:p w14:paraId="2BFE2A1B" w14:textId="2C2636CB" w:rsidR="00710039" w:rsidRPr="00E834ED" w:rsidRDefault="00866E66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PR</w:t>
            </w:r>
          </w:p>
        </w:tc>
        <w:tc>
          <w:tcPr>
            <w:tcW w:w="474" w:type="pct"/>
            <w:gridSpan w:val="3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0A20BD9" w14:textId="77777777" w:rsidR="00710039" w:rsidRPr="00E834ED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E855B9" w:rsidRPr="00E834ED" w14:paraId="3D64BCDE" w14:textId="77777777" w:rsidTr="00E855B9">
        <w:tc>
          <w:tcPr>
            <w:tcW w:w="150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F39C6C6" w14:textId="77777777" w:rsidR="00710039" w:rsidRPr="00E834ED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1" w:type="pct"/>
            <w:gridSpan w:val="2"/>
            <w:tcBorders>
              <w:bottom w:val="single" w:sz="4" w:space="0" w:color="auto"/>
            </w:tcBorders>
            <w:hideMark/>
          </w:tcPr>
          <w:p w14:paraId="468B76C4" w14:textId="4B8E2015" w:rsidR="00710039" w:rsidRPr="00E834ED" w:rsidRDefault="00995C41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hideMark/>
          </w:tcPr>
          <w:p w14:paraId="6F581910" w14:textId="77777777" w:rsidR="00710039" w:rsidRPr="00E834ED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426" w:type="pct"/>
            <w:gridSpan w:val="2"/>
            <w:tcBorders>
              <w:bottom w:val="single" w:sz="4" w:space="0" w:color="auto"/>
            </w:tcBorders>
            <w:hideMark/>
          </w:tcPr>
          <w:p w14:paraId="21C66F2E" w14:textId="77777777" w:rsidR="00710039" w:rsidRPr="00E834ED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494" w:type="pct"/>
            <w:gridSpan w:val="2"/>
            <w:tcBorders>
              <w:bottom w:val="single" w:sz="4" w:space="0" w:color="auto"/>
            </w:tcBorders>
            <w:hideMark/>
          </w:tcPr>
          <w:p w14:paraId="54A3EEA2" w14:textId="77777777" w:rsidR="00710039" w:rsidRPr="00E834ED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996" w:type="pct"/>
            <w:gridSpan w:val="2"/>
            <w:tcBorders>
              <w:bottom w:val="single" w:sz="4" w:space="0" w:color="auto"/>
            </w:tcBorders>
            <w:hideMark/>
          </w:tcPr>
          <w:p w14:paraId="30069C29" w14:textId="61003FA0" w:rsidR="00710039" w:rsidRPr="00E834ED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</w:t>
            </w:r>
            <w:r w:rsidR="009D3FB2"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 </w:t>
            </w: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)</w:t>
            </w:r>
          </w:p>
        </w:tc>
        <w:tc>
          <w:tcPr>
            <w:tcW w:w="474" w:type="pct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08A1AC89" w14:textId="77777777" w:rsidR="00710039" w:rsidRPr="00E834ED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10039" w:rsidRPr="00E834ED" w14:paraId="26D3F624" w14:textId="77777777" w:rsidTr="00E855B9"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AE53DC" w14:textId="171668D8" w:rsidR="00710039" w:rsidRPr="00E834ED" w:rsidRDefault="00866E66" w:rsidP="004177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ocioeconomic and </w:t>
            </w:r>
            <w:r w:rsid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ographic</w:t>
            </w:r>
          </w:p>
        </w:tc>
      </w:tr>
      <w:tr w:rsidR="00E855B9" w:rsidRPr="00735843" w14:paraId="6BF3784F" w14:textId="77777777" w:rsidTr="00E855B9">
        <w:tc>
          <w:tcPr>
            <w:tcW w:w="1500" w:type="pct"/>
            <w:tcBorders>
              <w:top w:val="single" w:sz="4" w:space="0" w:color="auto"/>
            </w:tcBorders>
            <w:hideMark/>
          </w:tcPr>
          <w:p w14:paraId="2C96870A" w14:textId="07F6416C" w:rsidR="00710039" w:rsidRPr="00735843" w:rsidRDefault="00710039" w:rsidP="009D3F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3500" w:type="pct"/>
            <w:gridSpan w:val="12"/>
            <w:tcBorders>
              <w:top w:val="single" w:sz="4" w:space="0" w:color="auto"/>
            </w:tcBorders>
          </w:tcPr>
          <w:p w14:paraId="25C75AC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5E5215BE" w14:textId="77777777" w:rsidTr="00E855B9">
        <w:tc>
          <w:tcPr>
            <w:tcW w:w="1500" w:type="pct"/>
            <w:hideMark/>
          </w:tcPr>
          <w:p w14:paraId="765B68FB" w14:textId="4BDD7F2B" w:rsidR="00710039" w:rsidRPr="00735843" w:rsidRDefault="00710039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</w:t>
            </w:r>
            <w:r w:rsidR="009D3FB2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601" w:type="pct"/>
            <w:gridSpan w:val="2"/>
            <w:hideMark/>
          </w:tcPr>
          <w:p w14:paraId="2BD74FC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509" w:type="pct"/>
            <w:hideMark/>
          </w:tcPr>
          <w:p w14:paraId="7E1D7DF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426" w:type="pct"/>
            <w:gridSpan w:val="2"/>
            <w:hideMark/>
          </w:tcPr>
          <w:p w14:paraId="4C75FDF7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494" w:type="pct"/>
            <w:gridSpan w:val="2"/>
            <w:hideMark/>
          </w:tcPr>
          <w:p w14:paraId="659CBE2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</w:t>
            </w:r>
          </w:p>
        </w:tc>
        <w:tc>
          <w:tcPr>
            <w:tcW w:w="996" w:type="pct"/>
            <w:gridSpan w:val="2"/>
            <w:vAlign w:val="center"/>
            <w:hideMark/>
          </w:tcPr>
          <w:p w14:paraId="4938AF32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74" w:type="pct"/>
            <w:gridSpan w:val="3"/>
            <w:vMerge w:val="restart"/>
            <w:vAlign w:val="center"/>
            <w:hideMark/>
          </w:tcPr>
          <w:p w14:paraId="1EA5EBC1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E855B9" w:rsidRPr="00735843" w14:paraId="28AC804A" w14:textId="77777777" w:rsidTr="00E855B9">
        <w:tc>
          <w:tcPr>
            <w:tcW w:w="1500" w:type="pct"/>
            <w:hideMark/>
          </w:tcPr>
          <w:p w14:paraId="0E18F092" w14:textId="17D8E2EF" w:rsidR="00710039" w:rsidRPr="00735843" w:rsidRDefault="00710039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  <w:r w:rsidR="009D3FB2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</w:t>
            </w:r>
          </w:p>
        </w:tc>
        <w:tc>
          <w:tcPr>
            <w:tcW w:w="601" w:type="pct"/>
            <w:gridSpan w:val="2"/>
            <w:hideMark/>
          </w:tcPr>
          <w:p w14:paraId="6DD1BCA5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509" w:type="pct"/>
            <w:hideMark/>
          </w:tcPr>
          <w:p w14:paraId="223EFB35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80075085"/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</w:t>
            </w:r>
            <w:bookmarkEnd w:id="2"/>
          </w:p>
        </w:tc>
        <w:tc>
          <w:tcPr>
            <w:tcW w:w="426" w:type="pct"/>
            <w:gridSpan w:val="2"/>
            <w:hideMark/>
          </w:tcPr>
          <w:p w14:paraId="6537DE11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494" w:type="pct"/>
            <w:gridSpan w:val="2"/>
            <w:hideMark/>
          </w:tcPr>
          <w:p w14:paraId="2B4F2CC3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996" w:type="pct"/>
            <w:gridSpan w:val="2"/>
            <w:vAlign w:val="center"/>
            <w:hideMark/>
          </w:tcPr>
          <w:p w14:paraId="1774EE9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5 (25.69-27.84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7BF2B23B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1714E207" w14:textId="77777777" w:rsidTr="00E855B9">
        <w:trPr>
          <w:trHeight w:val="121"/>
        </w:trPr>
        <w:tc>
          <w:tcPr>
            <w:tcW w:w="1500" w:type="pct"/>
            <w:hideMark/>
          </w:tcPr>
          <w:p w14:paraId="7CC25E49" w14:textId="42818F74" w:rsidR="00710039" w:rsidRPr="00735843" w:rsidRDefault="009D3FB2" w:rsidP="009D3F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group </w:t>
            </w:r>
            <w:r w:rsidR="00710039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  <w:r w:rsidR="00710039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00" w:type="pct"/>
            <w:gridSpan w:val="12"/>
          </w:tcPr>
          <w:p w14:paraId="47A81AB1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1AE67A14" w14:textId="77777777" w:rsidTr="00E855B9">
        <w:tc>
          <w:tcPr>
            <w:tcW w:w="1500" w:type="pct"/>
            <w:hideMark/>
          </w:tcPr>
          <w:p w14:paraId="172FE556" w14:textId="77777777" w:rsidR="00710039" w:rsidRPr="00735843" w:rsidRDefault="00710039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– 39</w:t>
            </w:r>
          </w:p>
        </w:tc>
        <w:tc>
          <w:tcPr>
            <w:tcW w:w="601" w:type="pct"/>
            <w:gridSpan w:val="2"/>
            <w:hideMark/>
          </w:tcPr>
          <w:p w14:paraId="237DCFF6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509" w:type="pct"/>
            <w:hideMark/>
          </w:tcPr>
          <w:p w14:paraId="2C9FE14B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</w:t>
            </w:r>
          </w:p>
        </w:tc>
        <w:tc>
          <w:tcPr>
            <w:tcW w:w="426" w:type="pct"/>
            <w:gridSpan w:val="2"/>
            <w:hideMark/>
          </w:tcPr>
          <w:p w14:paraId="0C92B452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494" w:type="pct"/>
            <w:gridSpan w:val="2"/>
            <w:hideMark/>
          </w:tcPr>
          <w:p w14:paraId="731C587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</w:p>
        </w:tc>
        <w:tc>
          <w:tcPr>
            <w:tcW w:w="996" w:type="pct"/>
            <w:gridSpan w:val="2"/>
            <w:vAlign w:val="center"/>
            <w:hideMark/>
          </w:tcPr>
          <w:p w14:paraId="217BEE82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74" w:type="pct"/>
            <w:gridSpan w:val="3"/>
            <w:vMerge w:val="restart"/>
            <w:vAlign w:val="center"/>
            <w:hideMark/>
          </w:tcPr>
          <w:p w14:paraId="2A79BA22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E855B9" w:rsidRPr="00735843" w14:paraId="63991088" w14:textId="77777777" w:rsidTr="00E855B9">
        <w:tc>
          <w:tcPr>
            <w:tcW w:w="1500" w:type="pct"/>
            <w:hideMark/>
          </w:tcPr>
          <w:p w14:paraId="16E60EEF" w14:textId="77777777" w:rsidR="00710039" w:rsidRPr="00735843" w:rsidRDefault="00710039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– 49</w:t>
            </w:r>
          </w:p>
        </w:tc>
        <w:tc>
          <w:tcPr>
            <w:tcW w:w="601" w:type="pct"/>
            <w:gridSpan w:val="2"/>
            <w:hideMark/>
          </w:tcPr>
          <w:p w14:paraId="12D7AD1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509" w:type="pct"/>
            <w:hideMark/>
          </w:tcPr>
          <w:p w14:paraId="7718CD2E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  <w:tc>
          <w:tcPr>
            <w:tcW w:w="426" w:type="pct"/>
            <w:gridSpan w:val="2"/>
            <w:hideMark/>
          </w:tcPr>
          <w:p w14:paraId="0D845EE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494" w:type="pct"/>
            <w:gridSpan w:val="2"/>
            <w:hideMark/>
          </w:tcPr>
          <w:p w14:paraId="2A390A00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996" w:type="pct"/>
            <w:gridSpan w:val="2"/>
            <w:hideMark/>
          </w:tcPr>
          <w:p w14:paraId="69416C2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9 (17.55-19.42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0DDFF3C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02636B12" w14:textId="77777777" w:rsidTr="00E855B9">
        <w:tc>
          <w:tcPr>
            <w:tcW w:w="1500" w:type="pct"/>
            <w:hideMark/>
          </w:tcPr>
          <w:p w14:paraId="021C246D" w14:textId="77777777" w:rsidR="00710039" w:rsidRPr="00735843" w:rsidRDefault="00710039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– 59</w:t>
            </w:r>
          </w:p>
        </w:tc>
        <w:tc>
          <w:tcPr>
            <w:tcW w:w="601" w:type="pct"/>
            <w:gridSpan w:val="2"/>
            <w:hideMark/>
          </w:tcPr>
          <w:p w14:paraId="0CAE161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509" w:type="pct"/>
            <w:hideMark/>
          </w:tcPr>
          <w:p w14:paraId="0D92DF9B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426" w:type="pct"/>
            <w:gridSpan w:val="2"/>
            <w:hideMark/>
          </w:tcPr>
          <w:p w14:paraId="569906F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494" w:type="pct"/>
            <w:gridSpan w:val="2"/>
            <w:hideMark/>
          </w:tcPr>
          <w:p w14:paraId="47AC9E70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996" w:type="pct"/>
            <w:gridSpan w:val="2"/>
            <w:hideMark/>
          </w:tcPr>
          <w:p w14:paraId="4446FE1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9 (14.78-16.88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728F66B0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7BE63179" w14:textId="77777777" w:rsidTr="00E855B9">
        <w:tc>
          <w:tcPr>
            <w:tcW w:w="1500" w:type="pct"/>
            <w:hideMark/>
          </w:tcPr>
          <w:p w14:paraId="3B0F5234" w14:textId="342BDE04" w:rsidR="00710039" w:rsidRPr="00735843" w:rsidRDefault="00710039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866E66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ore</w:t>
            </w: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01" w:type="pct"/>
            <w:gridSpan w:val="2"/>
            <w:hideMark/>
          </w:tcPr>
          <w:p w14:paraId="55D1655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509" w:type="pct"/>
            <w:hideMark/>
          </w:tcPr>
          <w:p w14:paraId="5D2A94C6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426" w:type="pct"/>
            <w:gridSpan w:val="2"/>
            <w:hideMark/>
          </w:tcPr>
          <w:p w14:paraId="459A50A9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494" w:type="pct"/>
            <w:gridSpan w:val="2"/>
            <w:hideMark/>
          </w:tcPr>
          <w:p w14:paraId="4C155057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996" w:type="pct"/>
            <w:gridSpan w:val="2"/>
            <w:hideMark/>
          </w:tcPr>
          <w:p w14:paraId="68B7F77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5 (8.3-10.35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749E6719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03C77442" w14:textId="77777777" w:rsidTr="00E855B9">
        <w:tc>
          <w:tcPr>
            <w:tcW w:w="1500" w:type="pct"/>
            <w:hideMark/>
          </w:tcPr>
          <w:p w14:paraId="4904F7DA" w14:textId="04BC3FF7" w:rsidR="00710039" w:rsidRPr="00735843" w:rsidRDefault="009D3FB2" w:rsidP="009D3F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3500" w:type="pct"/>
            <w:gridSpan w:val="12"/>
          </w:tcPr>
          <w:p w14:paraId="5EA53AA3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35257A75" w14:textId="77777777" w:rsidTr="00E855B9">
        <w:tc>
          <w:tcPr>
            <w:tcW w:w="1500" w:type="pct"/>
            <w:hideMark/>
          </w:tcPr>
          <w:p w14:paraId="15C3B0D1" w14:textId="39E5F185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  <w:r w:rsidR="00710039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ble Union</w:t>
            </w:r>
          </w:p>
        </w:tc>
        <w:tc>
          <w:tcPr>
            <w:tcW w:w="601" w:type="pct"/>
            <w:gridSpan w:val="2"/>
            <w:hideMark/>
          </w:tcPr>
          <w:p w14:paraId="0F62F52E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509" w:type="pct"/>
            <w:hideMark/>
          </w:tcPr>
          <w:p w14:paraId="6264A27A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2</w:t>
            </w:r>
          </w:p>
        </w:tc>
        <w:tc>
          <w:tcPr>
            <w:tcW w:w="426" w:type="pct"/>
            <w:gridSpan w:val="2"/>
            <w:hideMark/>
          </w:tcPr>
          <w:p w14:paraId="49BA0813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494" w:type="pct"/>
            <w:gridSpan w:val="2"/>
            <w:hideMark/>
          </w:tcPr>
          <w:p w14:paraId="00D48E02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1</w:t>
            </w:r>
          </w:p>
        </w:tc>
        <w:tc>
          <w:tcPr>
            <w:tcW w:w="996" w:type="pct"/>
            <w:gridSpan w:val="2"/>
            <w:vAlign w:val="center"/>
            <w:hideMark/>
          </w:tcPr>
          <w:p w14:paraId="755892AE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74" w:type="pct"/>
            <w:gridSpan w:val="3"/>
            <w:vMerge w:val="restart"/>
            <w:vAlign w:val="center"/>
            <w:hideMark/>
          </w:tcPr>
          <w:p w14:paraId="620000A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E855B9" w:rsidRPr="00735843" w14:paraId="33EABA56" w14:textId="77777777" w:rsidTr="00E855B9">
        <w:tc>
          <w:tcPr>
            <w:tcW w:w="1500" w:type="pct"/>
            <w:hideMark/>
          </w:tcPr>
          <w:p w14:paraId="79D79D09" w14:textId="7CAA0037" w:rsidR="00710039" w:rsidRPr="00735843" w:rsidRDefault="00710039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9D3FB2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le</w:t>
            </w: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Divorc</w:t>
            </w:r>
            <w:r w:rsidR="009D3FB2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 w:rsidR="009D3FB2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601" w:type="pct"/>
            <w:gridSpan w:val="2"/>
            <w:hideMark/>
          </w:tcPr>
          <w:p w14:paraId="5FB06DD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509" w:type="pct"/>
            <w:hideMark/>
          </w:tcPr>
          <w:p w14:paraId="0E737A0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426" w:type="pct"/>
            <w:gridSpan w:val="2"/>
            <w:hideMark/>
          </w:tcPr>
          <w:p w14:paraId="7F1DF220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494" w:type="pct"/>
            <w:gridSpan w:val="2"/>
            <w:hideMark/>
          </w:tcPr>
          <w:p w14:paraId="3ADEB8A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996" w:type="pct"/>
            <w:gridSpan w:val="2"/>
            <w:hideMark/>
          </w:tcPr>
          <w:p w14:paraId="0D5F92DA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2 (13.61-15.54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26916C0B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53EDD2B9" w14:textId="77777777" w:rsidTr="00E855B9">
        <w:tc>
          <w:tcPr>
            <w:tcW w:w="1500" w:type="pct"/>
            <w:hideMark/>
          </w:tcPr>
          <w:p w14:paraId="4EFB5500" w14:textId="329639AA" w:rsidR="00710039" w:rsidRPr="00735843" w:rsidRDefault="00710039" w:rsidP="009D3F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9D3FB2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ation</w:t>
            </w:r>
          </w:p>
        </w:tc>
        <w:tc>
          <w:tcPr>
            <w:tcW w:w="3500" w:type="pct"/>
            <w:gridSpan w:val="12"/>
            <w:vAlign w:val="center"/>
          </w:tcPr>
          <w:p w14:paraId="1AF8C016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5E1DE0AD" w14:textId="77777777" w:rsidTr="00E855B9">
        <w:tc>
          <w:tcPr>
            <w:tcW w:w="1500" w:type="pct"/>
            <w:hideMark/>
          </w:tcPr>
          <w:p w14:paraId="65B9EF07" w14:textId="3A100F0A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te elementary </w:t>
            </w:r>
          </w:p>
        </w:tc>
        <w:tc>
          <w:tcPr>
            <w:tcW w:w="601" w:type="pct"/>
            <w:gridSpan w:val="2"/>
            <w:hideMark/>
          </w:tcPr>
          <w:p w14:paraId="2913C7F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509" w:type="pct"/>
            <w:hideMark/>
          </w:tcPr>
          <w:p w14:paraId="76EC3D0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9</w:t>
            </w:r>
          </w:p>
        </w:tc>
        <w:tc>
          <w:tcPr>
            <w:tcW w:w="426" w:type="pct"/>
            <w:gridSpan w:val="2"/>
            <w:hideMark/>
          </w:tcPr>
          <w:p w14:paraId="5FEF1D7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494" w:type="pct"/>
            <w:gridSpan w:val="2"/>
            <w:hideMark/>
          </w:tcPr>
          <w:p w14:paraId="734B820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996" w:type="pct"/>
            <w:gridSpan w:val="2"/>
            <w:hideMark/>
          </w:tcPr>
          <w:p w14:paraId="32C922A9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74" w:type="pct"/>
            <w:gridSpan w:val="3"/>
            <w:vAlign w:val="center"/>
            <w:hideMark/>
          </w:tcPr>
          <w:p w14:paraId="694383A3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E855B9" w:rsidRPr="00735843" w14:paraId="7BF30114" w14:textId="77777777" w:rsidTr="00E855B9">
        <w:tc>
          <w:tcPr>
            <w:tcW w:w="1500" w:type="pct"/>
            <w:hideMark/>
          </w:tcPr>
          <w:p w14:paraId="6D661283" w14:textId="2C3917C9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iterate</w:t>
            </w:r>
          </w:p>
        </w:tc>
        <w:tc>
          <w:tcPr>
            <w:tcW w:w="601" w:type="pct"/>
            <w:gridSpan w:val="2"/>
            <w:hideMark/>
          </w:tcPr>
          <w:p w14:paraId="7FE11828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509" w:type="pct"/>
            <w:hideMark/>
          </w:tcPr>
          <w:p w14:paraId="7968BE60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</w:t>
            </w:r>
          </w:p>
        </w:tc>
        <w:tc>
          <w:tcPr>
            <w:tcW w:w="426" w:type="pct"/>
            <w:gridSpan w:val="2"/>
            <w:hideMark/>
          </w:tcPr>
          <w:p w14:paraId="425C4EDA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494" w:type="pct"/>
            <w:gridSpan w:val="2"/>
            <w:hideMark/>
          </w:tcPr>
          <w:p w14:paraId="6A49E346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996" w:type="pct"/>
            <w:gridSpan w:val="2"/>
            <w:hideMark/>
          </w:tcPr>
          <w:p w14:paraId="2FA0EBB8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8 (17.25-19.11)</w:t>
            </w:r>
          </w:p>
        </w:tc>
        <w:tc>
          <w:tcPr>
            <w:tcW w:w="474" w:type="pct"/>
            <w:gridSpan w:val="3"/>
            <w:vMerge w:val="restart"/>
            <w:vAlign w:val="center"/>
            <w:hideMark/>
          </w:tcPr>
          <w:p w14:paraId="4B7FABEA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7FFB93EA" w14:textId="77777777" w:rsidTr="00E855B9">
        <w:tc>
          <w:tcPr>
            <w:tcW w:w="1500" w:type="pct"/>
            <w:hideMark/>
          </w:tcPr>
          <w:p w14:paraId="347D4AA3" w14:textId="7626E4B3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High school </w:t>
            </w:r>
          </w:p>
        </w:tc>
        <w:tc>
          <w:tcPr>
            <w:tcW w:w="601" w:type="pct"/>
            <w:gridSpan w:val="2"/>
            <w:hideMark/>
          </w:tcPr>
          <w:p w14:paraId="45A5181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509" w:type="pct"/>
            <w:hideMark/>
          </w:tcPr>
          <w:p w14:paraId="699B2CF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</w:t>
            </w:r>
          </w:p>
        </w:tc>
        <w:tc>
          <w:tcPr>
            <w:tcW w:w="426" w:type="pct"/>
            <w:gridSpan w:val="2"/>
            <w:hideMark/>
          </w:tcPr>
          <w:p w14:paraId="0119A395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494" w:type="pct"/>
            <w:gridSpan w:val="2"/>
            <w:hideMark/>
          </w:tcPr>
          <w:p w14:paraId="4FA52B0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</w:t>
            </w:r>
          </w:p>
        </w:tc>
        <w:tc>
          <w:tcPr>
            <w:tcW w:w="996" w:type="pct"/>
            <w:gridSpan w:val="2"/>
            <w:hideMark/>
          </w:tcPr>
          <w:p w14:paraId="0E7153B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9 (21.44-24.09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2CA63993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3FD1C0BF" w14:textId="77777777" w:rsidTr="00E855B9">
        <w:tc>
          <w:tcPr>
            <w:tcW w:w="1500" w:type="pct"/>
            <w:hideMark/>
          </w:tcPr>
          <w:p w14:paraId="71667E34" w14:textId="09B3181E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education</w:t>
            </w:r>
          </w:p>
        </w:tc>
        <w:tc>
          <w:tcPr>
            <w:tcW w:w="601" w:type="pct"/>
            <w:gridSpan w:val="2"/>
            <w:hideMark/>
          </w:tcPr>
          <w:p w14:paraId="04047706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09" w:type="pct"/>
            <w:hideMark/>
          </w:tcPr>
          <w:p w14:paraId="3A56C479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426" w:type="pct"/>
            <w:gridSpan w:val="2"/>
            <w:hideMark/>
          </w:tcPr>
          <w:p w14:paraId="2DBC1EA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94" w:type="pct"/>
            <w:gridSpan w:val="2"/>
            <w:hideMark/>
          </w:tcPr>
          <w:p w14:paraId="24F03466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996" w:type="pct"/>
            <w:gridSpan w:val="2"/>
            <w:hideMark/>
          </w:tcPr>
          <w:p w14:paraId="2E16F716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5 (2.17-3.75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4211CC27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1A1A5DC1" w14:textId="77777777" w:rsidTr="00E855B9">
        <w:tc>
          <w:tcPr>
            <w:tcW w:w="1500" w:type="pct"/>
            <w:hideMark/>
          </w:tcPr>
          <w:p w14:paraId="6CDC2B49" w14:textId="6E399C29" w:rsidR="00710039" w:rsidRPr="00735843" w:rsidRDefault="00710039" w:rsidP="009D3F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ç</w:t>
            </w:r>
            <w:r w:rsidR="009D3FB2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proofErr w:type="spellEnd"/>
            <w:r w:rsidR="009D3FB2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Ethnicity</w:t>
            </w:r>
          </w:p>
        </w:tc>
        <w:tc>
          <w:tcPr>
            <w:tcW w:w="3500" w:type="pct"/>
            <w:gridSpan w:val="12"/>
          </w:tcPr>
          <w:p w14:paraId="55758FC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7F2BB54E" w14:textId="77777777" w:rsidTr="00E855B9">
        <w:tc>
          <w:tcPr>
            <w:tcW w:w="1500" w:type="pct"/>
            <w:hideMark/>
          </w:tcPr>
          <w:p w14:paraId="008B6406" w14:textId="669035CA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llow</w:t>
            </w:r>
          </w:p>
        </w:tc>
        <w:tc>
          <w:tcPr>
            <w:tcW w:w="601" w:type="pct"/>
            <w:gridSpan w:val="2"/>
            <w:hideMark/>
          </w:tcPr>
          <w:p w14:paraId="7E88E26A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9" w:type="pct"/>
            <w:hideMark/>
          </w:tcPr>
          <w:p w14:paraId="6462EB1A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426" w:type="pct"/>
            <w:gridSpan w:val="2"/>
            <w:hideMark/>
          </w:tcPr>
          <w:p w14:paraId="41E22DB8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94" w:type="pct"/>
            <w:gridSpan w:val="2"/>
            <w:hideMark/>
          </w:tcPr>
          <w:p w14:paraId="1D00CD8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96" w:type="pct"/>
            <w:gridSpan w:val="2"/>
            <w:hideMark/>
          </w:tcPr>
          <w:p w14:paraId="42DA6EAB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74" w:type="pct"/>
            <w:gridSpan w:val="3"/>
            <w:vMerge w:val="restart"/>
            <w:vAlign w:val="center"/>
            <w:hideMark/>
          </w:tcPr>
          <w:p w14:paraId="50D464C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E855B9" w:rsidRPr="00735843" w14:paraId="77770CF4" w14:textId="77777777" w:rsidTr="00E855B9">
        <w:tc>
          <w:tcPr>
            <w:tcW w:w="1500" w:type="pct"/>
            <w:hideMark/>
          </w:tcPr>
          <w:p w14:paraId="4AD77150" w14:textId="61CA7B35" w:rsidR="00710039" w:rsidRPr="00735843" w:rsidRDefault="00710039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r w:rsidR="009D3FB2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enous</w:t>
            </w:r>
          </w:p>
        </w:tc>
        <w:tc>
          <w:tcPr>
            <w:tcW w:w="601" w:type="pct"/>
            <w:gridSpan w:val="2"/>
            <w:hideMark/>
          </w:tcPr>
          <w:p w14:paraId="4622ED31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09" w:type="pct"/>
            <w:hideMark/>
          </w:tcPr>
          <w:p w14:paraId="44F2568E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426" w:type="pct"/>
            <w:gridSpan w:val="2"/>
            <w:hideMark/>
          </w:tcPr>
          <w:p w14:paraId="1FEF52B0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94" w:type="pct"/>
            <w:gridSpan w:val="2"/>
            <w:hideMark/>
          </w:tcPr>
          <w:p w14:paraId="3B440041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996" w:type="pct"/>
            <w:gridSpan w:val="2"/>
            <w:hideMark/>
          </w:tcPr>
          <w:p w14:paraId="3ACAA10B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34-3.36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0A90FE43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474CB4F0" w14:textId="77777777" w:rsidTr="00E855B9">
        <w:tc>
          <w:tcPr>
            <w:tcW w:w="1500" w:type="pct"/>
            <w:hideMark/>
          </w:tcPr>
          <w:p w14:paraId="2D38EAD2" w14:textId="3D479C2C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601" w:type="pct"/>
            <w:gridSpan w:val="2"/>
            <w:hideMark/>
          </w:tcPr>
          <w:p w14:paraId="7B954FA1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  <w:tc>
          <w:tcPr>
            <w:tcW w:w="509" w:type="pct"/>
            <w:hideMark/>
          </w:tcPr>
          <w:p w14:paraId="2A1CCF6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3</w:t>
            </w:r>
          </w:p>
        </w:tc>
        <w:tc>
          <w:tcPr>
            <w:tcW w:w="426" w:type="pct"/>
            <w:gridSpan w:val="2"/>
            <w:hideMark/>
          </w:tcPr>
          <w:p w14:paraId="2E4E267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  <w:tc>
          <w:tcPr>
            <w:tcW w:w="494" w:type="pct"/>
            <w:gridSpan w:val="2"/>
            <w:hideMark/>
          </w:tcPr>
          <w:p w14:paraId="07279BD3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1</w:t>
            </w:r>
          </w:p>
        </w:tc>
        <w:tc>
          <w:tcPr>
            <w:tcW w:w="996" w:type="pct"/>
            <w:gridSpan w:val="2"/>
            <w:hideMark/>
          </w:tcPr>
          <w:p w14:paraId="15919E49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73 (51.91-54.17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0E72059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6595CE57" w14:textId="77777777" w:rsidTr="00E855B9">
        <w:tc>
          <w:tcPr>
            <w:tcW w:w="1500" w:type="pct"/>
            <w:hideMark/>
          </w:tcPr>
          <w:p w14:paraId="64C6418A" w14:textId="06010000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601" w:type="pct"/>
            <w:gridSpan w:val="2"/>
            <w:hideMark/>
          </w:tcPr>
          <w:p w14:paraId="24CD299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509" w:type="pct"/>
            <w:hideMark/>
          </w:tcPr>
          <w:p w14:paraId="6DC26E1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426" w:type="pct"/>
            <w:gridSpan w:val="2"/>
            <w:hideMark/>
          </w:tcPr>
          <w:p w14:paraId="57070E99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494" w:type="pct"/>
            <w:gridSpan w:val="2"/>
            <w:hideMark/>
          </w:tcPr>
          <w:p w14:paraId="44C7E91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996" w:type="pct"/>
            <w:gridSpan w:val="2"/>
            <w:hideMark/>
          </w:tcPr>
          <w:p w14:paraId="4446B5BB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7 (8.4-10.85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67B6A99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4A590F58" w14:textId="77777777" w:rsidTr="00E855B9">
        <w:tc>
          <w:tcPr>
            <w:tcW w:w="1500" w:type="pct"/>
            <w:hideMark/>
          </w:tcPr>
          <w:p w14:paraId="3F19C56F" w14:textId="643331DA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601" w:type="pct"/>
            <w:gridSpan w:val="2"/>
            <w:hideMark/>
          </w:tcPr>
          <w:p w14:paraId="5AB8076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09" w:type="pct"/>
            <w:hideMark/>
          </w:tcPr>
          <w:p w14:paraId="61007FE3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426" w:type="pct"/>
            <w:gridSpan w:val="2"/>
            <w:hideMark/>
          </w:tcPr>
          <w:p w14:paraId="6B370B4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94" w:type="pct"/>
            <w:gridSpan w:val="2"/>
            <w:hideMark/>
          </w:tcPr>
          <w:p w14:paraId="39B82DC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996" w:type="pct"/>
            <w:gridSpan w:val="2"/>
            <w:hideMark/>
          </w:tcPr>
          <w:p w14:paraId="69C22CA6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 (1.71-4.26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5937BCF6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0B65747D" w14:textId="77777777" w:rsidTr="00E855B9">
        <w:tc>
          <w:tcPr>
            <w:tcW w:w="1500" w:type="pct"/>
            <w:hideMark/>
          </w:tcPr>
          <w:p w14:paraId="55AE84F9" w14:textId="3023A9A1" w:rsidR="00710039" w:rsidRPr="00735843" w:rsidRDefault="009D3FB2" w:rsidP="009D3F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ly income per minimum wage</w:t>
            </w:r>
          </w:p>
        </w:tc>
        <w:tc>
          <w:tcPr>
            <w:tcW w:w="3500" w:type="pct"/>
            <w:gridSpan w:val="12"/>
          </w:tcPr>
          <w:p w14:paraId="233034C7" w14:textId="77777777" w:rsidR="00710039" w:rsidRPr="00735843" w:rsidRDefault="00710039" w:rsidP="009D3F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69E456B4" w14:textId="77777777" w:rsidTr="00E855B9">
        <w:tc>
          <w:tcPr>
            <w:tcW w:w="1500" w:type="pct"/>
            <w:vAlign w:val="center"/>
            <w:hideMark/>
          </w:tcPr>
          <w:p w14:paraId="4E3289BE" w14:textId="603F6381" w:rsidR="00710039" w:rsidRPr="00735843" w:rsidRDefault="009D3FB2" w:rsidP="009D3FB2">
            <w:pPr>
              <w:spacing w:line="360" w:lineRule="auto"/>
              <w:ind w:left="306" w:right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 to</w:t>
            </w:r>
            <w:r w:rsidR="00710039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601" w:type="pct"/>
            <w:gridSpan w:val="2"/>
            <w:hideMark/>
          </w:tcPr>
          <w:p w14:paraId="03DB2FEB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509" w:type="pct"/>
            <w:hideMark/>
          </w:tcPr>
          <w:p w14:paraId="0ACA0172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9</w:t>
            </w:r>
          </w:p>
        </w:tc>
        <w:tc>
          <w:tcPr>
            <w:tcW w:w="426" w:type="pct"/>
            <w:gridSpan w:val="2"/>
            <w:hideMark/>
          </w:tcPr>
          <w:p w14:paraId="02A6394D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494" w:type="pct"/>
            <w:gridSpan w:val="2"/>
            <w:hideMark/>
          </w:tcPr>
          <w:p w14:paraId="3DF0EC01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  <w:tc>
          <w:tcPr>
            <w:tcW w:w="996" w:type="pct"/>
            <w:gridSpan w:val="2"/>
            <w:hideMark/>
          </w:tcPr>
          <w:p w14:paraId="5E9AC292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74" w:type="pct"/>
            <w:gridSpan w:val="3"/>
            <w:vMerge w:val="restart"/>
            <w:vAlign w:val="center"/>
            <w:hideMark/>
          </w:tcPr>
          <w:p w14:paraId="72275492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E855B9" w:rsidRPr="00735843" w14:paraId="45524890" w14:textId="77777777" w:rsidTr="00E855B9">
        <w:tc>
          <w:tcPr>
            <w:tcW w:w="1500" w:type="pct"/>
            <w:vAlign w:val="center"/>
            <w:hideMark/>
          </w:tcPr>
          <w:p w14:paraId="77DF265B" w14:textId="774A7774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1 up to 2</w:t>
            </w:r>
          </w:p>
        </w:tc>
        <w:tc>
          <w:tcPr>
            <w:tcW w:w="601" w:type="pct"/>
            <w:gridSpan w:val="2"/>
            <w:hideMark/>
          </w:tcPr>
          <w:p w14:paraId="46CF71A3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509" w:type="pct"/>
            <w:hideMark/>
          </w:tcPr>
          <w:p w14:paraId="1F47485E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426" w:type="pct"/>
            <w:gridSpan w:val="2"/>
            <w:hideMark/>
          </w:tcPr>
          <w:p w14:paraId="0CB002F0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494" w:type="pct"/>
            <w:gridSpan w:val="2"/>
            <w:hideMark/>
          </w:tcPr>
          <w:p w14:paraId="576D5AE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996" w:type="pct"/>
            <w:gridSpan w:val="2"/>
            <w:hideMark/>
          </w:tcPr>
          <w:p w14:paraId="1945F03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4 (14.99-16.96)</w:t>
            </w:r>
          </w:p>
        </w:tc>
        <w:tc>
          <w:tcPr>
            <w:tcW w:w="474" w:type="pct"/>
            <w:gridSpan w:val="3"/>
            <w:vMerge/>
            <w:vAlign w:val="center"/>
            <w:hideMark/>
          </w:tcPr>
          <w:p w14:paraId="2B1E5291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7F8DD8BD" w14:textId="77777777" w:rsidTr="00E855B9">
        <w:tc>
          <w:tcPr>
            <w:tcW w:w="1500" w:type="pct"/>
            <w:vAlign w:val="center"/>
          </w:tcPr>
          <w:p w14:paraId="00B68586" w14:textId="783D4956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2 up to 3</w:t>
            </w:r>
          </w:p>
        </w:tc>
        <w:tc>
          <w:tcPr>
            <w:tcW w:w="601" w:type="pct"/>
            <w:gridSpan w:val="2"/>
          </w:tcPr>
          <w:p w14:paraId="752D048C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09" w:type="pct"/>
          </w:tcPr>
          <w:p w14:paraId="5B1468C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426" w:type="pct"/>
            <w:gridSpan w:val="2"/>
          </w:tcPr>
          <w:p w14:paraId="390420F6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494" w:type="pct"/>
            <w:gridSpan w:val="2"/>
          </w:tcPr>
          <w:p w14:paraId="6E715D93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996" w:type="pct"/>
            <w:gridSpan w:val="2"/>
          </w:tcPr>
          <w:p w14:paraId="0E1FB2F0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7 (4.1-6.26)</w:t>
            </w:r>
          </w:p>
        </w:tc>
        <w:tc>
          <w:tcPr>
            <w:tcW w:w="474" w:type="pct"/>
            <w:gridSpan w:val="3"/>
            <w:vMerge/>
            <w:vAlign w:val="center"/>
          </w:tcPr>
          <w:p w14:paraId="71204F4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5DC3765C" w14:textId="77777777" w:rsidTr="00E855B9">
        <w:tc>
          <w:tcPr>
            <w:tcW w:w="1500" w:type="pct"/>
            <w:vAlign w:val="center"/>
          </w:tcPr>
          <w:p w14:paraId="7FC0C05E" w14:textId="289BD310" w:rsidR="00710039" w:rsidRPr="00735843" w:rsidRDefault="009D3FB2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3 up to 4</w:t>
            </w:r>
          </w:p>
        </w:tc>
        <w:tc>
          <w:tcPr>
            <w:tcW w:w="601" w:type="pct"/>
            <w:gridSpan w:val="2"/>
          </w:tcPr>
          <w:p w14:paraId="20A0E42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09" w:type="pct"/>
          </w:tcPr>
          <w:p w14:paraId="575CF4A5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426" w:type="pct"/>
            <w:gridSpan w:val="2"/>
          </w:tcPr>
          <w:p w14:paraId="2422474B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494" w:type="pct"/>
            <w:gridSpan w:val="2"/>
          </w:tcPr>
          <w:p w14:paraId="5215CA8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996" w:type="pct"/>
            <w:gridSpan w:val="2"/>
          </w:tcPr>
          <w:p w14:paraId="2908A046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7 (2.37-5.78)</w:t>
            </w:r>
          </w:p>
        </w:tc>
        <w:tc>
          <w:tcPr>
            <w:tcW w:w="474" w:type="pct"/>
            <w:gridSpan w:val="3"/>
            <w:vMerge/>
            <w:vAlign w:val="center"/>
          </w:tcPr>
          <w:p w14:paraId="4AF96C7B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346B2564" w14:textId="77777777" w:rsidTr="00E855B9">
        <w:tc>
          <w:tcPr>
            <w:tcW w:w="1500" w:type="pct"/>
            <w:vAlign w:val="center"/>
          </w:tcPr>
          <w:p w14:paraId="2EA092CC" w14:textId="7C37CA2E" w:rsidR="00710039" w:rsidRPr="00735843" w:rsidRDefault="00710039" w:rsidP="009D3FB2">
            <w:pPr>
              <w:spacing w:line="360" w:lineRule="auto"/>
              <w:ind w:left="30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9D3FB2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e than</w:t>
            </w: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601" w:type="pct"/>
            <w:gridSpan w:val="2"/>
          </w:tcPr>
          <w:p w14:paraId="612C5ABF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09" w:type="pct"/>
          </w:tcPr>
          <w:p w14:paraId="7DA24BE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426" w:type="pct"/>
            <w:gridSpan w:val="2"/>
          </w:tcPr>
          <w:p w14:paraId="5646695B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94" w:type="pct"/>
            <w:gridSpan w:val="2"/>
          </w:tcPr>
          <w:p w14:paraId="6644A7E4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996" w:type="pct"/>
            <w:gridSpan w:val="2"/>
          </w:tcPr>
          <w:p w14:paraId="72E9BBE1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 (1.94-4.49)</w:t>
            </w:r>
          </w:p>
        </w:tc>
        <w:tc>
          <w:tcPr>
            <w:tcW w:w="474" w:type="pct"/>
            <w:gridSpan w:val="3"/>
            <w:vMerge/>
            <w:vAlign w:val="center"/>
          </w:tcPr>
          <w:p w14:paraId="0BD98FB7" w14:textId="77777777" w:rsidR="00710039" w:rsidRPr="00735843" w:rsidRDefault="00710039" w:rsidP="009D3F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0039" w:rsidRPr="00735843" w14:paraId="0EA34E2C" w14:textId="77777777" w:rsidTr="00E855B9">
        <w:tc>
          <w:tcPr>
            <w:tcW w:w="5000" w:type="pct"/>
            <w:gridSpan w:val="13"/>
            <w:hideMark/>
          </w:tcPr>
          <w:p w14:paraId="29B48D73" w14:textId="0BACEEFB" w:rsidR="00710039" w:rsidRPr="00735843" w:rsidRDefault="009D3FB2" w:rsidP="004177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ing and basic sanitation</w:t>
            </w:r>
          </w:p>
        </w:tc>
      </w:tr>
      <w:tr w:rsidR="00E855B9" w:rsidRPr="00735843" w14:paraId="55395378" w14:textId="77777777" w:rsidTr="00E855B9">
        <w:tc>
          <w:tcPr>
            <w:tcW w:w="1503" w:type="pct"/>
            <w:gridSpan w:val="2"/>
            <w:hideMark/>
          </w:tcPr>
          <w:p w14:paraId="29FA95D9" w14:textId="6F1F62AE" w:rsidR="00710039" w:rsidRPr="00735843" w:rsidRDefault="009D3FB2" w:rsidP="004177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ls of the residence</w:t>
            </w:r>
          </w:p>
        </w:tc>
        <w:tc>
          <w:tcPr>
            <w:tcW w:w="3497" w:type="pct"/>
            <w:gridSpan w:val="11"/>
            <w:vAlign w:val="center"/>
          </w:tcPr>
          <w:p w14:paraId="0D537197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77ABA25B" w14:textId="77777777" w:rsidTr="00E855B9">
        <w:tc>
          <w:tcPr>
            <w:tcW w:w="1503" w:type="pct"/>
            <w:gridSpan w:val="2"/>
            <w:hideMark/>
          </w:tcPr>
          <w:p w14:paraId="1344037B" w14:textId="0413E6AF" w:rsidR="00710039" w:rsidRPr="00735843" w:rsidRDefault="00710039" w:rsidP="004177B1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4177B1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s</w:t>
            </w:r>
          </w:p>
        </w:tc>
        <w:tc>
          <w:tcPr>
            <w:tcW w:w="598" w:type="pct"/>
            <w:hideMark/>
          </w:tcPr>
          <w:p w14:paraId="334633D7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541" w:type="pct"/>
            <w:gridSpan w:val="2"/>
            <w:hideMark/>
          </w:tcPr>
          <w:p w14:paraId="273F94C0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397" w:type="pct"/>
            <w:gridSpan w:val="2"/>
            <w:hideMark/>
          </w:tcPr>
          <w:p w14:paraId="4D3A54D4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494" w:type="pct"/>
            <w:gridSpan w:val="2"/>
            <w:hideMark/>
          </w:tcPr>
          <w:p w14:paraId="51D52301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014" w:type="pct"/>
            <w:gridSpan w:val="2"/>
            <w:hideMark/>
          </w:tcPr>
          <w:p w14:paraId="78ACBCF8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53" w:type="pct"/>
            <w:gridSpan w:val="2"/>
            <w:vMerge w:val="restart"/>
            <w:vAlign w:val="center"/>
            <w:hideMark/>
          </w:tcPr>
          <w:p w14:paraId="15DA6D9B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bookmarkEnd w:id="1"/>
      <w:tr w:rsidR="00E855B9" w:rsidRPr="00735843" w14:paraId="29C6F5B0" w14:textId="77777777" w:rsidTr="00E855B9">
        <w:tc>
          <w:tcPr>
            <w:tcW w:w="1503" w:type="pct"/>
            <w:gridSpan w:val="2"/>
            <w:hideMark/>
          </w:tcPr>
          <w:p w14:paraId="0E806F1A" w14:textId="6236848F" w:rsidR="00710039" w:rsidRPr="00735843" w:rsidRDefault="004177B1" w:rsidP="004177B1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ck/masonry</w:t>
            </w:r>
          </w:p>
        </w:tc>
        <w:tc>
          <w:tcPr>
            <w:tcW w:w="598" w:type="pct"/>
            <w:hideMark/>
          </w:tcPr>
          <w:p w14:paraId="7032FD9A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541" w:type="pct"/>
            <w:gridSpan w:val="2"/>
            <w:hideMark/>
          </w:tcPr>
          <w:p w14:paraId="6F37EFE2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9</w:t>
            </w:r>
          </w:p>
        </w:tc>
        <w:tc>
          <w:tcPr>
            <w:tcW w:w="397" w:type="pct"/>
            <w:gridSpan w:val="2"/>
            <w:hideMark/>
          </w:tcPr>
          <w:p w14:paraId="4FFAA384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</w:tc>
        <w:tc>
          <w:tcPr>
            <w:tcW w:w="494" w:type="pct"/>
            <w:gridSpan w:val="2"/>
            <w:hideMark/>
          </w:tcPr>
          <w:p w14:paraId="5D5FE6E1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7</w:t>
            </w:r>
          </w:p>
        </w:tc>
        <w:tc>
          <w:tcPr>
            <w:tcW w:w="1014" w:type="pct"/>
            <w:gridSpan w:val="2"/>
            <w:hideMark/>
          </w:tcPr>
          <w:p w14:paraId="43291D1B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84 (56.82-59.18)</w:t>
            </w:r>
          </w:p>
        </w:tc>
        <w:tc>
          <w:tcPr>
            <w:tcW w:w="453" w:type="pct"/>
            <w:gridSpan w:val="2"/>
            <w:vMerge/>
            <w:vAlign w:val="center"/>
            <w:hideMark/>
          </w:tcPr>
          <w:p w14:paraId="1B4E66B5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7308411B" w14:textId="77777777" w:rsidTr="00E855B9">
        <w:tc>
          <w:tcPr>
            <w:tcW w:w="1503" w:type="pct"/>
            <w:gridSpan w:val="2"/>
            <w:hideMark/>
          </w:tcPr>
          <w:p w14:paraId="50CC22CC" w14:textId="7D6BDA2B" w:rsidR="00710039" w:rsidRPr="00735843" w:rsidRDefault="009D3FB2" w:rsidP="004177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 supply</w:t>
            </w:r>
          </w:p>
        </w:tc>
        <w:tc>
          <w:tcPr>
            <w:tcW w:w="3497" w:type="pct"/>
            <w:gridSpan w:val="11"/>
          </w:tcPr>
          <w:p w14:paraId="425FDF59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032DE95E" w14:textId="77777777" w:rsidTr="00E855B9">
        <w:tc>
          <w:tcPr>
            <w:tcW w:w="1503" w:type="pct"/>
            <w:gridSpan w:val="2"/>
            <w:hideMark/>
          </w:tcPr>
          <w:p w14:paraId="1EB6989B" w14:textId="7069B35D" w:rsidR="00710039" w:rsidRPr="00735843" w:rsidRDefault="00710039" w:rsidP="004177B1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4177B1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s</w:t>
            </w:r>
          </w:p>
        </w:tc>
        <w:tc>
          <w:tcPr>
            <w:tcW w:w="598" w:type="pct"/>
            <w:hideMark/>
          </w:tcPr>
          <w:p w14:paraId="5E092615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541" w:type="pct"/>
            <w:gridSpan w:val="2"/>
            <w:hideMark/>
          </w:tcPr>
          <w:p w14:paraId="2006E12D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9</w:t>
            </w:r>
          </w:p>
        </w:tc>
        <w:tc>
          <w:tcPr>
            <w:tcW w:w="397" w:type="pct"/>
            <w:gridSpan w:val="2"/>
            <w:hideMark/>
          </w:tcPr>
          <w:p w14:paraId="42F94441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494" w:type="pct"/>
            <w:gridSpan w:val="2"/>
            <w:hideMark/>
          </w:tcPr>
          <w:p w14:paraId="6FBC4156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2</w:t>
            </w:r>
          </w:p>
        </w:tc>
        <w:tc>
          <w:tcPr>
            <w:tcW w:w="1014" w:type="pct"/>
            <w:gridSpan w:val="2"/>
            <w:hideMark/>
          </w:tcPr>
          <w:p w14:paraId="24236446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53" w:type="pct"/>
            <w:gridSpan w:val="2"/>
            <w:vMerge w:val="restart"/>
            <w:vAlign w:val="center"/>
            <w:hideMark/>
          </w:tcPr>
          <w:p w14:paraId="7CCA97C9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E855B9" w:rsidRPr="00735843" w14:paraId="1D01D7E3" w14:textId="77777777" w:rsidTr="00E855B9">
        <w:tc>
          <w:tcPr>
            <w:tcW w:w="1503" w:type="pct"/>
            <w:gridSpan w:val="2"/>
            <w:hideMark/>
          </w:tcPr>
          <w:p w14:paraId="135E6BA1" w14:textId="37FF50F5" w:rsidR="00710039" w:rsidRPr="00735843" w:rsidRDefault="004177B1" w:rsidP="004177B1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network</w:t>
            </w:r>
          </w:p>
        </w:tc>
        <w:tc>
          <w:tcPr>
            <w:tcW w:w="598" w:type="pct"/>
            <w:hideMark/>
          </w:tcPr>
          <w:p w14:paraId="2853C6F9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541" w:type="pct"/>
            <w:gridSpan w:val="2"/>
            <w:hideMark/>
          </w:tcPr>
          <w:p w14:paraId="310513E0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</w:t>
            </w:r>
          </w:p>
        </w:tc>
        <w:tc>
          <w:tcPr>
            <w:tcW w:w="397" w:type="pct"/>
            <w:gridSpan w:val="2"/>
            <w:hideMark/>
          </w:tcPr>
          <w:p w14:paraId="2AD854EA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494" w:type="pct"/>
            <w:gridSpan w:val="2"/>
            <w:hideMark/>
          </w:tcPr>
          <w:p w14:paraId="483E54FF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014" w:type="pct"/>
            <w:gridSpan w:val="2"/>
            <w:hideMark/>
          </w:tcPr>
          <w:p w14:paraId="1A4F9920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7 (15.38-17.35)</w:t>
            </w:r>
          </w:p>
        </w:tc>
        <w:tc>
          <w:tcPr>
            <w:tcW w:w="453" w:type="pct"/>
            <w:gridSpan w:val="2"/>
            <w:vMerge/>
            <w:vAlign w:val="center"/>
            <w:hideMark/>
          </w:tcPr>
          <w:p w14:paraId="7AB215F8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0608A00B" w14:textId="77777777" w:rsidTr="00E855B9">
        <w:tc>
          <w:tcPr>
            <w:tcW w:w="1503" w:type="pct"/>
            <w:gridSpan w:val="2"/>
            <w:hideMark/>
          </w:tcPr>
          <w:p w14:paraId="6AC3DEA1" w14:textId="7FBEB3F0" w:rsidR="00710039" w:rsidRPr="00735843" w:rsidRDefault="004177B1" w:rsidP="004177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stination of waste</w:t>
            </w:r>
          </w:p>
        </w:tc>
        <w:tc>
          <w:tcPr>
            <w:tcW w:w="3497" w:type="pct"/>
            <w:gridSpan w:val="11"/>
            <w:vAlign w:val="center"/>
          </w:tcPr>
          <w:p w14:paraId="7740A50B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735843" w14:paraId="3CA17CA4" w14:textId="77777777" w:rsidTr="00E855B9">
        <w:tc>
          <w:tcPr>
            <w:tcW w:w="1503" w:type="pct"/>
            <w:gridSpan w:val="2"/>
            <w:hideMark/>
          </w:tcPr>
          <w:p w14:paraId="13F08204" w14:textId="2B82C018" w:rsidR="00710039" w:rsidRPr="00735843" w:rsidRDefault="004177B1" w:rsidP="004177B1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collection</w:t>
            </w:r>
          </w:p>
        </w:tc>
        <w:tc>
          <w:tcPr>
            <w:tcW w:w="598" w:type="pct"/>
            <w:hideMark/>
          </w:tcPr>
          <w:p w14:paraId="0CB899E4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</w:tc>
        <w:tc>
          <w:tcPr>
            <w:tcW w:w="541" w:type="pct"/>
            <w:gridSpan w:val="2"/>
            <w:hideMark/>
          </w:tcPr>
          <w:p w14:paraId="20F4696A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8</w:t>
            </w:r>
          </w:p>
        </w:tc>
        <w:tc>
          <w:tcPr>
            <w:tcW w:w="397" w:type="pct"/>
            <w:gridSpan w:val="2"/>
            <w:hideMark/>
          </w:tcPr>
          <w:p w14:paraId="5B7CDA14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494" w:type="pct"/>
            <w:gridSpan w:val="2"/>
            <w:hideMark/>
          </w:tcPr>
          <w:p w14:paraId="5FC7118C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</w:t>
            </w:r>
          </w:p>
        </w:tc>
        <w:tc>
          <w:tcPr>
            <w:tcW w:w="1014" w:type="pct"/>
            <w:gridSpan w:val="2"/>
            <w:hideMark/>
          </w:tcPr>
          <w:p w14:paraId="72F9115B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53" w:type="pct"/>
            <w:gridSpan w:val="2"/>
            <w:vMerge w:val="restart"/>
            <w:vAlign w:val="center"/>
            <w:hideMark/>
          </w:tcPr>
          <w:p w14:paraId="581BC6AB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E855B9" w:rsidRPr="00735843" w14:paraId="71F27655" w14:textId="77777777" w:rsidTr="00E855B9">
        <w:tc>
          <w:tcPr>
            <w:tcW w:w="1503" w:type="pct"/>
            <w:gridSpan w:val="2"/>
            <w:hideMark/>
          </w:tcPr>
          <w:p w14:paraId="1A377659" w14:textId="0D903295" w:rsidR="00710039" w:rsidRPr="00735843" w:rsidRDefault="00710039" w:rsidP="004177B1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4177B1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s</w:t>
            </w:r>
          </w:p>
        </w:tc>
        <w:tc>
          <w:tcPr>
            <w:tcW w:w="598" w:type="pct"/>
            <w:hideMark/>
          </w:tcPr>
          <w:p w14:paraId="5CC3F4D8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541" w:type="pct"/>
            <w:gridSpan w:val="2"/>
            <w:hideMark/>
          </w:tcPr>
          <w:p w14:paraId="6494EB5E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</w:t>
            </w:r>
          </w:p>
        </w:tc>
        <w:tc>
          <w:tcPr>
            <w:tcW w:w="397" w:type="pct"/>
            <w:gridSpan w:val="2"/>
            <w:hideMark/>
          </w:tcPr>
          <w:p w14:paraId="40165A60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494" w:type="pct"/>
            <w:gridSpan w:val="2"/>
            <w:hideMark/>
          </w:tcPr>
          <w:p w14:paraId="3495FDED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014" w:type="pct"/>
            <w:gridSpan w:val="2"/>
            <w:hideMark/>
          </w:tcPr>
          <w:p w14:paraId="793B39E5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5 (18.89-20.81)</w:t>
            </w:r>
          </w:p>
        </w:tc>
        <w:tc>
          <w:tcPr>
            <w:tcW w:w="453" w:type="pct"/>
            <w:gridSpan w:val="2"/>
            <w:vMerge/>
            <w:vAlign w:val="center"/>
            <w:hideMark/>
          </w:tcPr>
          <w:p w14:paraId="70290D5C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77B1" w:rsidRPr="00735843" w14:paraId="013CB150" w14:textId="77777777" w:rsidTr="00E855B9">
        <w:trPr>
          <w:trHeight w:val="316"/>
        </w:trPr>
        <w:tc>
          <w:tcPr>
            <w:tcW w:w="5000" w:type="pct"/>
            <w:gridSpan w:val="13"/>
            <w:hideMark/>
          </w:tcPr>
          <w:p w14:paraId="47F44660" w14:textId="6CCF5223" w:rsidR="004177B1" w:rsidRPr="00735843" w:rsidRDefault="004177B1" w:rsidP="004177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tination of household sewage</w:t>
            </w:r>
          </w:p>
        </w:tc>
      </w:tr>
      <w:tr w:rsidR="00E855B9" w:rsidRPr="00735843" w14:paraId="346C118C" w14:textId="77777777" w:rsidTr="00E855B9">
        <w:tc>
          <w:tcPr>
            <w:tcW w:w="1503" w:type="pct"/>
            <w:gridSpan w:val="2"/>
            <w:hideMark/>
          </w:tcPr>
          <w:p w14:paraId="106AF4C6" w14:textId="2BCB6286" w:rsidR="00710039" w:rsidRPr="00735843" w:rsidRDefault="00710039" w:rsidP="004177B1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4177B1"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s</w:t>
            </w:r>
          </w:p>
        </w:tc>
        <w:tc>
          <w:tcPr>
            <w:tcW w:w="598" w:type="pct"/>
            <w:hideMark/>
          </w:tcPr>
          <w:p w14:paraId="723D17EF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541" w:type="pct"/>
            <w:gridSpan w:val="2"/>
            <w:hideMark/>
          </w:tcPr>
          <w:p w14:paraId="2CCC2685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3</w:t>
            </w:r>
          </w:p>
        </w:tc>
        <w:tc>
          <w:tcPr>
            <w:tcW w:w="397" w:type="pct"/>
            <w:gridSpan w:val="2"/>
            <w:hideMark/>
          </w:tcPr>
          <w:p w14:paraId="2EEE93C2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494" w:type="pct"/>
            <w:gridSpan w:val="2"/>
            <w:hideMark/>
          </w:tcPr>
          <w:p w14:paraId="11A75258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7</w:t>
            </w:r>
          </w:p>
        </w:tc>
        <w:tc>
          <w:tcPr>
            <w:tcW w:w="1014" w:type="pct"/>
            <w:gridSpan w:val="2"/>
            <w:hideMark/>
          </w:tcPr>
          <w:p w14:paraId="5B0EBDC7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453" w:type="pct"/>
            <w:gridSpan w:val="2"/>
            <w:vMerge w:val="restart"/>
            <w:vAlign w:val="center"/>
            <w:hideMark/>
          </w:tcPr>
          <w:p w14:paraId="5F9363E4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E855B9" w:rsidRPr="00735843" w14:paraId="0301C037" w14:textId="77777777" w:rsidTr="00E855B9">
        <w:tc>
          <w:tcPr>
            <w:tcW w:w="1503" w:type="pct"/>
            <w:gridSpan w:val="2"/>
            <w:tcBorders>
              <w:bottom w:val="single" w:sz="4" w:space="0" w:color="auto"/>
            </w:tcBorders>
            <w:hideMark/>
          </w:tcPr>
          <w:p w14:paraId="30E9FB08" w14:textId="161C191D" w:rsidR="00710039" w:rsidRPr="00735843" w:rsidRDefault="004177B1" w:rsidP="004177B1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168553726"/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network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hideMark/>
          </w:tcPr>
          <w:p w14:paraId="1B502D36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41" w:type="pct"/>
            <w:gridSpan w:val="2"/>
            <w:tcBorders>
              <w:bottom w:val="single" w:sz="4" w:space="0" w:color="auto"/>
            </w:tcBorders>
            <w:hideMark/>
          </w:tcPr>
          <w:p w14:paraId="6DE33925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397" w:type="pct"/>
            <w:gridSpan w:val="2"/>
            <w:tcBorders>
              <w:bottom w:val="single" w:sz="4" w:space="0" w:color="auto"/>
            </w:tcBorders>
            <w:hideMark/>
          </w:tcPr>
          <w:p w14:paraId="41143A0D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94" w:type="pct"/>
            <w:gridSpan w:val="2"/>
            <w:tcBorders>
              <w:bottom w:val="single" w:sz="4" w:space="0" w:color="auto"/>
            </w:tcBorders>
            <w:hideMark/>
          </w:tcPr>
          <w:p w14:paraId="4003D712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14" w:type="pct"/>
            <w:gridSpan w:val="2"/>
            <w:tcBorders>
              <w:bottom w:val="single" w:sz="4" w:space="0" w:color="auto"/>
            </w:tcBorders>
            <w:hideMark/>
          </w:tcPr>
          <w:p w14:paraId="6E5E98EA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9 (0.95-4.21)</w:t>
            </w:r>
          </w:p>
        </w:tc>
        <w:bookmarkEnd w:id="3"/>
        <w:tc>
          <w:tcPr>
            <w:tcW w:w="453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E1D3EDF" w14:textId="77777777" w:rsidR="00710039" w:rsidRPr="00735843" w:rsidRDefault="00710039" w:rsidP="004177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0039" w:rsidRPr="00E834ED" w14:paraId="1D64D554" w14:textId="77777777" w:rsidTr="00E855B9">
        <w:trPr>
          <w:tblHeader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086DB0" w14:textId="6EA4F37C" w:rsidR="00710039" w:rsidRPr="00E834ED" w:rsidRDefault="00735843" w:rsidP="00E834ED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etary </w:t>
            </w:r>
            <w:r w:rsid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its</w:t>
            </w:r>
          </w:p>
        </w:tc>
      </w:tr>
      <w:tr w:rsidR="00D347FA" w:rsidRPr="00735843" w14:paraId="2BF87862" w14:textId="77777777" w:rsidTr="00E855B9">
        <w:tc>
          <w:tcPr>
            <w:tcW w:w="1503" w:type="pct"/>
            <w:gridSpan w:val="2"/>
            <w:tcBorders>
              <w:top w:val="single" w:sz="4" w:space="0" w:color="auto"/>
            </w:tcBorders>
            <w:hideMark/>
          </w:tcPr>
          <w:p w14:paraId="4058A991" w14:textId="5BCBF0AC" w:rsidR="00710039" w:rsidRPr="00D347FA" w:rsidRDefault="00D347FA" w:rsidP="0073584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white rice</w:t>
            </w:r>
          </w:p>
        </w:tc>
        <w:tc>
          <w:tcPr>
            <w:tcW w:w="3497" w:type="pct"/>
            <w:gridSpan w:val="11"/>
            <w:tcBorders>
              <w:top w:val="single" w:sz="4" w:space="0" w:color="auto"/>
            </w:tcBorders>
          </w:tcPr>
          <w:p w14:paraId="246E0668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5B9" w:rsidRPr="008D70A3" w14:paraId="1B50EBE7" w14:textId="77777777" w:rsidTr="00E855B9">
        <w:tc>
          <w:tcPr>
            <w:tcW w:w="1503" w:type="pct"/>
            <w:gridSpan w:val="2"/>
            <w:hideMark/>
          </w:tcPr>
          <w:p w14:paraId="762F0EB5" w14:textId="3FB08526" w:rsidR="00710039" w:rsidRPr="008D70A3" w:rsidRDefault="00710039" w:rsidP="00D347FA">
            <w:pPr>
              <w:spacing w:after="160" w:line="259" w:lineRule="auto"/>
              <w:ind w:left="3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-2 </w:t>
            </w:r>
            <w:r w:rsidR="00D347FA"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598" w:type="pct"/>
            <w:hideMark/>
          </w:tcPr>
          <w:p w14:paraId="06541E0F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41" w:type="pct"/>
            <w:gridSpan w:val="2"/>
            <w:hideMark/>
          </w:tcPr>
          <w:p w14:paraId="6411D2EE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397" w:type="pct"/>
            <w:gridSpan w:val="2"/>
            <w:hideMark/>
          </w:tcPr>
          <w:p w14:paraId="1AD5D81E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91" w:type="pct"/>
            <w:hideMark/>
          </w:tcPr>
          <w:p w14:paraId="18D0C0B5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042" w:type="pct"/>
            <w:gridSpan w:val="4"/>
            <w:hideMark/>
          </w:tcPr>
          <w:p w14:paraId="1B7D9003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428" w:type="pct"/>
            <w:vMerge w:val="restart"/>
            <w:vAlign w:val="center"/>
            <w:hideMark/>
          </w:tcPr>
          <w:p w14:paraId="3B0A75AB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E855B9" w:rsidRPr="008D70A3" w14:paraId="5EE65C2D" w14:textId="77777777" w:rsidTr="00E855B9">
        <w:tc>
          <w:tcPr>
            <w:tcW w:w="1503" w:type="pct"/>
            <w:gridSpan w:val="2"/>
            <w:hideMark/>
          </w:tcPr>
          <w:p w14:paraId="0A76BB0A" w14:textId="49ED5C58" w:rsidR="00710039" w:rsidRPr="008D70A3" w:rsidRDefault="00710039" w:rsidP="00D347FA">
            <w:pPr>
              <w:spacing w:after="160" w:line="259" w:lineRule="auto"/>
              <w:ind w:left="3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-4 </w:t>
            </w:r>
            <w:r w:rsidR="00D347FA"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598" w:type="pct"/>
            <w:hideMark/>
          </w:tcPr>
          <w:p w14:paraId="07F21201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41" w:type="pct"/>
            <w:gridSpan w:val="2"/>
            <w:hideMark/>
          </w:tcPr>
          <w:p w14:paraId="6CA959A5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397" w:type="pct"/>
            <w:gridSpan w:val="2"/>
            <w:hideMark/>
          </w:tcPr>
          <w:p w14:paraId="37E1125E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91" w:type="pct"/>
            <w:hideMark/>
          </w:tcPr>
          <w:p w14:paraId="508A6AB4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042" w:type="pct"/>
            <w:gridSpan w:val="4"/>
            <w:hideMark/>
          </w:tcPr>
          <w:p w14:paraId="692C4AF6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2 (2.39-5.68)</w:t>
            </w:r>
          </w:p>
        </w:tc>
        <w:tc>
          <w:tcPr>
            <w:tcW w:w="428" w:type="pct"/>
            <w:vMerge/>
            <w:vAlign w:val="center"/>
            <w:hideMark/>
          </w:tcPr>
          <w:p w14:paraId="6344BBD2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5B9" w:rsidRPr="008D70A3" w14:paraId="62469F31" w14:textId="77777777" w:rsidTr="00E855B9">
        <w:tc>
          <w:tcPr>
            <w:tcW w:w="1503" w:type="pct"/>
            <w:gridSpan w:val="2"/>
            <w:hideMark/>
          </w:tcPr>
          <w:p w14:paraId="466B11F9" w14:textId="5795A1DC" w:rsidR="00710039" w:rsidRPr="008D70A3" w:rsidRDefault="00710039" w:rsidP="00D347FA">
            <w:pPr>
              <w:spacing w:after="160" w:line="259" w:lineRule="auto"/>
              <w:ind w:left="3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-7 </w:t>
            </w:r>
            <w:r w:rsidR="00D347FA"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598" w:type="pct"/>
            <w:hideMark/>
          </w:tcPr>
          <w:p w14:paraId="149D5F51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1</w:t>
            </w:r>
          </w:p>
        </w:tc>
        <w:tc>
          <w:tcPr>
            <w:tcW w:w="541" w:type="pct"/>
            <w:gridSpan w:val="2"/>
            <w:hideMark/>
          </w:tcPr>
          <w:p w14:paraId="745E6271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</w:t>
            </w:r>
          </w:p>
        </w:tc>
        <w:tc>
          <w:tcPr>
            <w:tcW w:w="397" w:type="pct"/>
            <w:gridSpan w:val="2"/>
            <w:hideMark/>
          </w:tcPr>
          <w:p w14:paraId="63F375D8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491" w:type="pct"/>
            <w:hideMark/>
          </w:tcPr>
          <w:p w14:paraId="0DFCD5C9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8</w:t>
            </w:r>
          </w:p>
        </w:tc>
        <w:tc>
          <w:tcPr>
            <w:tcW w:w="1042" w:type="pct"/>
            <w:gridSpan w:val="4"/>
            <w:hideMark/>
          </w:tcPr>
          <w:p w14:paraId="37A22C3A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7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96 (55.06-57.64)</w:t>
            </w:r>
          </w:p>
        </w:tc>
        <w:tc>
          <w:tcPr>
            <w:tcW w:w="428" w:type="pct"/>
            <w:vMerge/>
            <w:vAlign w:val="center"/>
            <w:hideMark/>
          </w:tcPr>
          <w:p w14:paraId="63878D5A" w14:textId="77777777" w:rsidR="00710039" w:rsidRPr="008D70A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5B9" w:rsidRPr="00735843" w14:paraId="26FF3D55" w14:textId="77777777" w:rsidTr="00E855B9">
        <w:tc>
          <w:tcPr>
            <w:tcW w:w="1503" w:type="pct"/>
            <w:gridSpan w:val="2"/>
            <w:hideMark/>
          </w:tcPr>
          <w:p w14:paraId="4A561169" w14:textId="68AFE00A" w:rsidR="00710039" w:rsidRPr="00D347FA" w:rsidRDefault="00710039" w:rsidP="00D347FA">
            <w:pPr>
              <w:spacing w:after="160" w:line="259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D347FA"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598" w:type="pct"/>
            <w:hideMark/>
          </w:tcPr>
          <w:p w14:paraId="62E6D796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1" w:type="pct"/>
            <w:gridSpan w:val="2"/>
            <w:hideMark/>
          </w:tcPr>
          <w:p w14:paraId="4CE98BA7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397" w:type="pct"/>
            <w:gridSpan w:val="2"/>
            <w:hideMark/>
          </w:tcPr>
          <w:p w14:paraId="369F70AB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1" w:type="pct"/>
            <w:hideMark/>
          </w:tcPr>
          <w:p w14:paraId="1DB21249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42" w:type="pct"/>
            <w:gridSpan w:val="4"/>
            <w:hideMark/>
          </w:tcPr>
          <w:p w14:paraId="53743CE8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3.97 (1.98-4.97)</w:t>
            </w:r>
          </w:p>
        </w:tc>
        <w:tc>
          <w:tcPr>
            <w:tcW w:w="428" w:type="pct"/>
            <w:vMerge/>
            <w:vAlign w:val="center"/>
            <w:hideMark/>
          </w:tcPr>
          <w:p w14:paraId="2D516793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FA" w:rsidRPr="00735843" w14:paraId="3B81D076" w14:textId="77777777" w:rsidTr="00E855B9">
        <w:tc>
          <w:tcPr>
            <w:tcW w:w="1503" w:type="pct"/>
            <w:gridSpan w:val="2"/>
            <w:hideMark/>
          </w:tcPr>
          <w:p w14:paraId="28E0B1EF" w14:textId="24A33199" w:rsidR="00710039" w:rsidRPr="00D347FA" w:rsidRDefault="00D347FA" w:rsidP="0073584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beans</w:t>
            </w:r>
          </w:p>
        </w:tc>
        <w:tc>
          <w:tcPr>
            <w:tcW w:w="3497" w:type="pct"/>
            <w:gridSpan w:val="11"/>
          </w:tcPr>
          <w:p w14:paraId="4F16DF50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5B9" w:rsidRPr="00735843" w14:paraId="6F8BDF14" w14:textId="77777777" w:rsidTr="00E855B9">
        <w:tc>
          <w:tcPr>
            <w:tcW w:w="1503" w:type="pct"/>
            <w:gridSpan w:val="2"/>
            <w:hideMark/>
          </w:tcPr>
          <w:p w14:paraId="7E2714E2" w14:textId="22C57EBB" w:rsidR="00710039" w:rsidRPr="00D347FA" w:rsidRDefault="00710039" w:rsidP="00D347FA">
            <w:pPr>
              <w:spacing w:after="160" w:line="259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</w:t>
            </w:r>
            <w:r w:rsid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s</w:t>
            </w:r>
          </w:p>
        </w:tc>
        <w:tc>
          <w:tcPr>
            <w:tcW w:w="598" w:type="pct"/>
            <w:hideMark/>
          </w:tcPr>
          <w:p w14:paraId="3C591006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41" w:type="pct"/>
            <w:gridSpan w:val="2"/>
            <w:hideMark/>
          </w:tcPr>
          <w:p w14:paraId="3FC87BA3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397" w:type="pct"/>
            <w:gridSpan w:val="2"/>
            <w:hideMark/>
          </w:tcPr>
          <w:p w14:paraId="093C04AB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91" w:type="pct"/>
            <w:hideMark/>
          </w:tcPr>
          <w:p w14:paraId="5E8BCF8A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042" w:type="pct"/>
            <w:gridSpan w:val="4"/>
            <w:hideMark/>
          </w:tcPr>
          <w:p w14:paraId="34A5BC8C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8" w:type="pct"/>
            <w:vMerge w:val="restart"/>
            <w:vAlign w:val="center"/>
            <w:hideMark/>
          </w:tcPr>
          <w:p w14:paraId="553F1169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E855B9" w:rsidRPr="00735843" w14:paraId="7A3A633F" w14:textId="77777777" w:rsidTr="00E855B9">
        <w:tc>
          <w:tcPr>
            <w:tcW w:w="1503" w:type="pct"/>
            <w:gridSpan w:val="2"/>
            <w:hideMark/>
          </w:tcPr>
          <w:p w14:paraId="63F9FEB8" w14:textId="0931CE6D" w:rsidR="00710039" w:rsidRPr="00D347FA" w:rsidRDefault="00710039" w:rsidP="00D347FA">
            <w:pPr>
              <w:spacing w:after="160" w:line="259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598" w:type="pct"/>
            <w:hideMark/>
          </w:tcPr>
          <w:p w14:paraId="08ADCDCF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41" w:type="pct"/>
            <w:gridSpan w:val="2"/>
            <w:hideMark/>
          </w:tcPr>
          <w:p w14:paraId="0EBD466F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397" w:type="pct"/>
            <w:gridSpan w:val="2"/>
            <w:hideMark/>
          </w:tcPr>
          <w:p w14:paraId="0E43C7B3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91" w:type="pct"/>
            <w:hideMark/>
          </w:tcPr>
          <w:p w14:paraId="5950DA6B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042" w:type="pct"/>
            <w:gridSpan w:val="4"/>
            <w:hideMark/>
          </w:tcPr>
          <w:p w14:paraId="0DD82426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5.51 (13.69-15.74)</w:t>
            </w:r>
          </w:p>
        </w:tc>
        <w:tc>
          <w:tcPr>
            <w:tcW w:w="428" w:type="pct"/>
            <w:vMerge/>
            <w:vAlign w:val="center"/>
            <w:hideMark/>
          </w:tcPr>
          <w:p w14:paraId="37EF8126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5B9" w:rsidRPr="00735843" w14:paraId="0D77AB10" w14:textId="77777777" w:rsidTr="00E855B9">
        <w:tc>
          <w:tcPr>
            <w:tcW w:w="1503" w:type="pct"/>
            <w:gridSpan w:val="2"/>
            <w:hideMark/>
          </w:tcPr>
          <w:p w14:paraId="2CFE5CED" w14:textId="7525366C" w:rsidR="00710039" w:rsidRPr="00D347FA" w:rsidRDefault="00710039" w:rsidP="00D347FA">
            <w:pPr>
              <w:spacing w:after="160" w:line="259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598" w:type="pct"/>
            <w:hideMark/>
          </w:tcPr>
          <w:p w14:paraId="353FBF73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541" w:type="pct"/>
            <w:gridSpan w:val="2"/>
            <w:hideMark/>
          </w:tcPr>
          <w:p w14:paraId="69A05FF6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397" w:type="pct"/>
            <w:gridSpan w:val="2"/>
            <w:hideMark/>
          </w:tcPr>
          <w:p w14:paraId="488E619E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91" w:type="pct"/>
            <w:hideMark/>
          </w:tcPr>
          <w:p w14:paraId="1943D0E7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042" w:type="pct"/>
            <w:gridSpan w:val="4"/>
            <w:hideMark/>
          </w:tcPr>
          <w:p w14:paraId="59B1F3FA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20.53 (19.2-20.72)</w:t>
            </w:r>
          </w:p>
        </w:tc>
        <w:tc>
          <w:tcPr>
            <w:tcW w:w="428" w:type="pct"/>
            <w:vMerge/>
            <w:vAlign w:val="center"/>
            <w:hideMark/>
          </w:tcPr>
          <w:p w14:paraId="1AE9914B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5B9" w:rsidRPr="00735843" w14:paraId="3EB2D238" w14:textId="77777777" w:rsidTr="00E855B9">
        <w:tc>
          <w:tcPr>
            <w:tcW w:w="1503" w:type="pct"/>
            <w:gridSpan w:val="2"/>
            <w:hideMark/>
          </w:tcPr>
          <w:p w14:paraId="42EA3CDC" w14:textId="046A61ED" w:rsidR="00710039" w:rsidRPr="00D347FA" w:rsidRDefault="00710039" w:rsidP="00D347FA">
            <w:pPr>
              <w:spacing w:after="160" w:line="259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598" w:type="pct"/>
            <w:hideMark/>
          </w:tcPr>
          <w:p w14:paraId="2F2D98AB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41" w:type="pct"/>
            <w:gridSpan w:val="2"/>
            <w:hideMark/>
          </w:tcPr>
          <w:p w14:paraId="03469C4F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397" w:type="pct"/>
            <w:gridSpan w:val="2"/>
            <w:hideMark/>
          </w:tcPr>
          <w:p w14:paraId="46E7416A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91" w:type="pct"/>
            <w:hideMark/>
          </w:tcPr>
          <w:p w14:paraId="30C55AA0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042" w:type="pct"/>
            <w:gridSpan w:val="4"/>
            <w:hideMark/>
          </w:tcPr>
          <w:p w14:paraId="1E3271D0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4.77 (13.02-15.01)</w:t>
            </w:r>
          </w:p>
        </w:tc>
        <w:tc>
          <w:tcPr>
            <w:tcW w:w="428" w:type="pct"/>
            <w:vMerge/>
            <w:vAlign w:val="center"/>
            <w:hideMark/>
          </w:tcPr>
          <w:p w14:paraId="1044E932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7FA" w:rsidRPr="00735843" w14:paraId="1DF110FE" w14:textId="77777777" w:rsidTr="00E855B9">
        <w:tc>
          <w:tcPr>
            <w:tcW w:w="1503" w:type="pct"/>
            <w:gridSpan w:val="2"/>
            <w:hideMark/>
          </w:tcPr>
          <w:p w14:paraId="6D378AE1" w14:textId="01BEAD2B" w:rsidR="00710039" w:rsidRPr="00D347FA" w:rsidRDefault="00D347FA" w:rsidP="0073584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</w:t>
            </w:r>
            <w:r w:rsidR="004177B1"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a</w:t>
            </w:r>
          </w:p>
        </w:tc>
        <w:tc>
          <w:tcPr>
            <w:tcW w:w="3497" w:type="pct"/>
            <w:gridSpan w:val="11"/>
          </w:tcPr>
          <w:p w14:paraId="06D7C018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5B9" w:rsidRPr="00735843" w14:paraId="0AD56323" w14:textId="77777777" w:rsidTr="00E855B9">
        <w:tc>
          <w:tcPr>
            <w:tcW w:w="1503" w:type="pct"/>
            <w:gridSpan w:val="2"/>
            <w:hideMark/>
          </w:tcPr>
          <w:p w14:paraId="4425A38F" w14:textId="6F3F723B" w:rsidR="00710039" w:rsidRPr="00D347FA" w:rsidRDefault="00710039" w:rsidP="00D347FA">
            <w:pPr>
              <w:spacing w:after="160" w:line="259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598" w:type="pct"/>
            <w:hideMark/>
          </w:tcPr>
          <w:p w14:paraId="73008322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541" w:type="pct"/>
            <w:gridSpan w:val="2"/>
            <w:hideMark/>
          </w:tcPr>
          <w:p w14:paraId="75B3958D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397" w:type="pct"/>
            <w:gridSpan w:val="2"/>
            <w:hideMark/>
          </w:tcPr>
          <w:p w14:paraId="057D3923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91" w:type="pct"/>
            <w:hideMark/>
          </w:tcPr>
          <w:p w14:paraId="3005B162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042" w:type="pct"/>
            <w:gridSpan w:val="4"/>
            <w:hideMark/>
          </w:tcPr>
          <w:p w14:paraId="6572C2E2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8" w:type="pct"/>
            <w:vMerge w:val="restart"/>
            <w:vAlign w:val="center"/>
            <w:hideMark/>
          </w:tcPr>
          <w:p w14:paraId="7EAB4079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E855B9" w:rsidRPr="00735843" w14:paraId="1D08C395" w14:textId="77777777" w:rsidTr="00E855B9">
        <w:tc>
          <w:tcPr>
            <w:tcW w:w="1503" w:type="pct"/>
            <w:gridSpan w:val="2"/>
            <w:hideMark/>
          </w:tcPr>
          <w:p w14:paraId="3748EEE3" w14:textId="3A2DE756" w:rsidR="00710039" w:rsidRPr="00D347FA" w:rsidRDefault="00710039" w:rsidP="00D347FA">
            <w:pPr>
              <w:spacing w:after="160" w:line="259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3-4 </w:t>
            </w:r>
            <w:r w:rsid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598" w:type="pct"/>
            <w:hideMark/>
          </w:tcPr>
          <w:p w14:paraId="040144A6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41" w:type="pct"/>
            <w:gridSpan w:val="2"/>
            <w:hideMark/>
          </w:tcPr>
          <w:p w14:paraId="3FB3410A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397" w:type="pct"/>
            <w:gridSpan w:val="2"/>
            <w:hideMark/>
          </w:tcPr>
          <w:p w14:paraId="5AD2E0F7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1" w:type="pct"/>
            <w:hideMark/>
          </w:tcPr>
          <w:p w14:paraId="670D56BE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042" w:type="pct"/>
            <w:gridSpan w:val="4"/>
            <w:hideMark/>
          </w:tcPr>
          <w:p w14:paraId="05C5B043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5.51 (4.1-5.79)</w:t>
            </w:r>
          </w:p>
        </w:tc>
        <w:tc>
          <w:tcPr>
            <w:tcW w:w="428" w:type="pct"/>
            <w:vMerge/>
            <w:vAlign w:val="center"/>
            <w:hideMark/>
          </w:tcPr>
          <w:p w14:paraId="0C07A9C6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5B9" w:rsidRPr="00735843" w14:paraId="01DD873E" w14:textId="77777777" w:rsidTr="00E855B9">
        <w:tc>
          <w:tcPr>
            <w:tcW w:w="1503" w:type="pct"/>
            <w:gridSpan w:val="2"/>
            <w:hideMark/>
          </w:tcPr>
          <w:p w14:paraId="7443FCDF" w14:textId="1A64B243" w:rsidR="00710039" w:rsidRPr="00D347FA" w:rsidRDefault="00710039" w:rsidP="00D347FA">
            <w:pPr>
              <w:spacing w:after="160" w:line="259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D34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598" w:type="pct"/>
            <w:hideMark/>
          </w:tcPr>
          <w:p w14:paraId="6F48FDBB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41" w:type="pct"/>
            <w:gridSpan w:val="2"/>
            <w:hideMark/>
          </w:tcPr>
          <w:p w14:paraId="5E3ADF8D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97" w:type="pct"/>
            <w:gridSpan w:val="2"/>
            <w:hideMark/>
          </w:tcPr>
          <w:p w14:paraId="139EFE5D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1" w:type="pct"/>
            <w:hideMark/>
          </w:tcPr>
          <w:p w14:paraId="5590FCF7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42" w:type="pct"/>
            <w:gridSpan w:val="4"/>
            <w:hideMark/>
          </w:tcPr>
          <w:p w14:paraId="36457F00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4.89 (3.18-5.27)</w:t>
            </w:r>
          </w:p>
        </w:tc>
        <w:tc>
          <w:tcPr>
            <w:tcW w:w="428" w:type="pct"/>
            <w:vMerge/>
            <w:vAlign w:val="center"/>
            <w:hideMark/>
          </w:tcPr>
          <w:p w14:paraId="2325F2BA" w14:textId="77777777" w:rsidR="00710039" w:rsidRPr="00735843" w:rsidRDefault="00710039" w:rsidP="00DC566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5B9" w:rsidRPr="00735843" w14:paraId="33A490FE" w14:textId="77777777" w:rsidTr="00E855B9">
        <w:tc>
          <w:tcPr>
            <w:tcW w:w="1503" w:type="pct"/>
            <w:gridSpan w:val="2"/>
            <w:hideMark/>
          </w:tcPr>
          <w:p w14:paraId="2A99F572" w14:textId="56F4C0F9" w:rsidR="00710039" w:rsidRPr="00D347FA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598" w:type="pct"/>
            <w:hideMark/>
          </w:tcPr>
          <w:p w14:paraId="6F69D86D" w14:textId="77777777" w:rsidR="00710039" w:rsidRPr="00735843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541" w:type="pct"/>
            <w:gridSpan w:val="2"/>
            <w:hideMark/>
          </w:tcPr>
          <w:p w14:paraId="4AA0BF6A" w14:textId="77777777" w:rsidR="00710039" w:rsidRPr="00735843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397" w:type="pct"/>
            <w:gridSpan w:val="2"/>
            <w:hideMark/>
          </w:tcPr>
          <w:p w14:paraId="13DC1C0E" w14:textId="77777777" w:rsidR="00710039" w:rsidRPr="00735843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91" w:type="pct"/>
            <w:hideMark/>
          </w:tcPr>
          <w:p w14:paraId="7E2CF0B1" w14:textId="77777777" w:rsidR="00710039" w:rsidRPr="00735843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042" w:type="pct"/>
            <w:gridSpan w:val="4"/>
            <w:hideMark/>
          </w:tcPr>
          <w:p w14:paraId="1D1AAB91" w14:textId="77777777" w:rsidR="00710039" w:rsidRPr="00735843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843">
              <w:rPr>
                <w:rFonts w:ascii="Times New Roman" w:hAnsi="Times New Roman" w:cs="Times New Roman"/>
                <w:sz w:val="24"/>
                <w:szCs w:val="24"/>
              </w:rPr>
              <w:t>27.02 (25.32-27.18)</w:t>
            </w:r>
          </w:p>
        </w:tc>
        <w:tc>
          <w:tcPr>
            <w:tcW w:w="428" w:type="pct"/>
            <w:vMerge/>
            <w:vAlign w:val="center"/>
            <w:hideMark/>
          </w:tcPr>
          <w:p w14:paraId="2334977E" w14:textId="77777777" w:rsidR="00710039" w:rsidRPr="00735843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elacomgrade"/>
        <w:tblW w:w="5061" w:type="pct"/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28"/>
        <w:gridCol w:w="2103"/>
        <w:gridCol w:w="1239"/>
        <w:gridCol w:w="34"/>
        <w:gridCol w:w="1293"/>
        <w:gridCol w:w="2534"/>
        <w:gridCol w:w="1556"/>
      </w:tblGrid>
      <w:tr w:rsidR="00E855B9" w:rsidRPr="004E12C5" w14:paraId="16BEBB0F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0DFAF937" w14:textId="2E94D148" w:rsidR="00710039" w:rsidRPr="004E12C5" w:rsidRDefault="004E12C5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_Hlk179389922"/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cassava flour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5B84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24B3A04A" w14:textId="77777777" w:rsidTr="00E855B9">
        <w:trPr>
          <w:trHeight w:val="456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1AFBB4" w14:textId="08EE0376" w:rsidR="00710039" w:rsidRPr="004E12C5" w:rsidRDefault="00710039" w:rsidP="00E834ED">
            <w:pPr>
              <w:pStyle w:val="Legenda"/>
              <w:keepNext/>
              <w:spacing w:after="0" w:line="360" w:lineRule="auto"/>
              <w:ind w:left="325" w:right="-104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1-2 </w:t>
            </w:r>
            <w:r w:rsidR="004E12C5" w:rsidRPr="004E12C5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6E64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2D335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1792FA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6E831E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9114E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BD65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E855B9" w:rsidRPr="004E12C5" w14:paraId="7191C941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18ED22" w14:textId="0094FA80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DF84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3BC910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9D46E6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B5C877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827B6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25-2.22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870F2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44A97E70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2BE8D" w14:textId="6633A47D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B4C51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FAFBF2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0556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F95AE2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2083B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51 (54.91-57.2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9F359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04F43340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4781D" w14:textId="6C51BD2E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60B9D0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C55321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12E86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6AF2A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C3A9A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8 (5.5-8.0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0ED80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7FD8FFFA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52741" w14:textId="7D04229F" w:rsidR="00710039" w:rsidRPr="004E12C5" w:rsidRDefault="004E12C5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boiled salad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EFA3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1C4F160C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E109C3" w14:textId="4739AD6B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406611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98670E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6457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9508E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46C9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71721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E855B9" w:rsidRPr="004E12C5" w14:paraId="3B8CD0D2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0D81A9" w14:textId="28CCBBE5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33E5D2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047052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5DB1E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C40C3B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5F080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5 (10.45-12.61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839C3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51145AED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33E01B" w14:textId="171FCFDD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94126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B54ABC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0F8EC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5A3B6B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64EDD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9 (8.04-10.28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C49B4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4D7D0904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11C74" w14:textId="43A185CA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DD4644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DD540D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E5D27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786BB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967C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9 (19.37-21.39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F39E6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7B4B3AAB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FBDD6" w14:textId="3192CED7" w:rsidR="00710039" w:rsidRPr="004E12C5" w:rsidRDefault="004E12C5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fried egg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9D5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059A9D91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69C13" w14:textId="310808E4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E3262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8FBD41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C56C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7A0D5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EEF3E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CE42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E855B9" w:rsidRPr="004E12C5" w14:paraId="6D4F9838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B89E3" w14:textId="42283A86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58482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B94E2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85A0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A398F1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EFE76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3 (5.33-8.07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4EC71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22114FA8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8F8F23" w14:textId="4ED57F6B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72EFA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61C85E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0960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98D9F2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DEA5D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1 (2.25-5.17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4B644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41727722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9AABD" w14:textId="063542BD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87CBC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A2920C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C9CBF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A3D660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C11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7 (39.61-42.13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3939A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649080FB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380155" w14:textId="2C32DA2C" w:rsidR="00710039" w:rsidRPr="004E12C5" w:rsidRDefault="004E12C5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tubers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E97E74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7166FE99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B1167F" w14:textId="36A25438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8BC8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25A8AA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C453E1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D2BB93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72D245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48B4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E855B9" w:rsidRPr="004E12C5" w14:paraId="670101CA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42324A" w14:textId="068CEAE4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FFA5A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8434B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E86C5C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91F1B1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1FF33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4 (3.42-6.06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1095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27F6CED8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E7E2C" w14:textId="1507F662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5-7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B2504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37EBC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D55FC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B887D3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3F9D6B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6 (1.41-4.22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6DDC6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2B36A36F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6A0D1C" w14:textId="65A9DC58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85C070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347DA7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C537F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01302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17387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77 (50.71-53.12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9EBC5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1F676AA3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289C02" w14:textId="7648CFF8" w:rsidR="00710039" w:rsidRPr="004E12C5" w:rsidRDefault="004E12C5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fruits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EBE4" w14:textId="77777777" w:rsidR="00710039" w:rsidRPr="004E12C5" w:rsidRDefault="00710039" w:rsidP="00E834ED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1F5B362B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2BCC4" w14:textId="1A73CCD8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C084F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B9E8CD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4B79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1C9D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478250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EF14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E855B9" w:rsidRPr="004E12C5" w14:paraId="5E2E5E28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39DDC6" w14:textId="7D27D12D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FDB9B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CA7195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741B46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47247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4EF9D7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3 (12.56-15.36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39CAC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40D71D81" w14:textId="77777777" w:rsidTr="00E855B9">
        <w:trPr>
          <w:trHeight w:val="441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DEFF1F" w14:textId="42EB5032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EE12E5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578B5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8A8D7C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629CF2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BD404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62 (34.45-37.18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19112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7517996A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3C006" w14:textId="0009647B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A57B6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439711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07389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14169C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4396A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2 (9.73-12.3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49B6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0E899D2A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657098" w14:textId="0613FE89" w:rsidR="00710039" w:rsidRPr="004E12C5" w:rsidRDefault="004E12C5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bread</w:t>
            </w:r>
            <w:r w:rsidR="00710039"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F9D3F13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25E51EE7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EFEE4" w14:textId="4D389D93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65583A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F69C63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A4A5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62FDA4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A9571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EF761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E855B9" w:rsidRPr="004E12C5" w14:paraId="080E0F30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5583" w14:textId="6C3A9AD9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E07B60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E9E43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52A16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8C5DA4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139A3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 (3.67-5.33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D12FA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4FA88AE1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5C69" w14:textId="37F2C897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0AF5EB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89270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B8F55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A6B4E0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75DF1A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3 (44.16-45.88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A73C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54D432B3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4AAAA" w14:textId="1A2E1025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73F5D4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AA9717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73155D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07599E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05CB2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8 (7.53-9.17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F7F52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69590B64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9D990" w14:textId="2ED5AD41" w:rsidR="00710039" w:rsidRPr="004E12C5" w:rsidRDefault="004E12C5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 whole milk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E0C4FA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011322A3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E50E" w14:textId="6E28BD6E" w:rsidR="00D347FA" w:rsidRPr="004E12C5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E08E0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875B75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C686E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CEFE08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F449FB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6EA32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E855B9" w:rsidRPr="004E12C5" w14:paraId="4CE54F71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4699B" w14:textId="44A6B93D" w:rsidR="00D347FA" w:rsidRPr="004E12C5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44776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664B3E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61470B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EF2957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1DF3A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9 (2.04-4.1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D7EC6" w14:textId="77777777" w:rsidR="00D347FA" w:rsidRPr="004E12C5" w:rsidRDefault="00D347FA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1C17B69C" w14:textId="77777777" w:rsidTr="00E855B9">
        <w:trPr>
          <w:trHeight w:val="111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BD307" w14:textId="23CA438D" w:rsidR="00D347FA" w:rsidRPr="004E12C5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5B727B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43C8B4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776A25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2FF597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D8E21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9 (43.62-45.28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24D98" w14:textId="77777777" w:rsidR="00D347FA" w:rsidRPr="004E12C5" w:rsidRDefault="00D347FA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255E1093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31D9" w14:textId="0BC4F160" w:rsidR="00D347FA" w:rsidRPr="004E12C5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62DFF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EF5325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5A589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BC2C3E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A3E8F" w14:textId="77777777" w:rsidR="00D347FA" w:rsidRPr="004E12C5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4 (11.78-13.3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ECD7E" w14:textId="77777777" w:rsidR="00D347FA" w:rsidRPr="004E12C5" w:rsidRDefault="00D347FA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2F53C563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24AE9AEA" w14:textId="5DD7EFB8" w:rsidR="00710039" w:rsidRPr="004E12C5" w:rsidRDefault="00C44F5B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fresh beef</w:t>
            </w:r>
          </w:p>
        </w:tc>
        <w:tc>
          <w:tcPr>
            <w:tcW w:w="2951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979CFBC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1233923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1E456CA9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3BC8405B" w14:textId="5D19E1CE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9B14A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7F30945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78E67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9DF0CAA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6CF5AA5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1B4F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097108F2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4365" w14:textId="199A3BF4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455C7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10CB9634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DF35F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27E8356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A8175F3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2(27.64-29.71)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C0D8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53D85B71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E3A9" w14:textId="496185B2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AA9A2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00AA5A29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1941D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EABDF60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2A525C1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8 (7.97-10.39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1DF6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4E12C5" w14:paraId="5D614FEE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E3F4" w14:textId="34856A53" w:rsidR="00710039" w:rsidRPr="004E12C5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8DE2AD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3DFB48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DE03B3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0BE53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236E5" w14:textId="77777777" w:rsidR="00710039" w:rsidRPr="004E12C5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2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7 (4.89-7.13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0A046" w14:textId="77777777" w:rsidR="00710039" w:rsidRPr="004E12C5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14A0FD80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4447A2" w14:textId="0544379C" w:rsidR="00710039" w:rsidRPr="00C44F5B" w:rsidRDefault="00C44F5B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chicken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B7CFA7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55D0C4E2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C44E" w14:textId="393FF9BA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5CD60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8AACF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1A804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B9333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EE13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7D6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E855B9" w:rsidRPr="00C44F5B" w14:paraId="4EA9D069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DF95A" w14:textId="75A9506A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4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F3D71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C48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16339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67C8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3276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5 (18.31-20.45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A3E6D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70ED3A29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D386A" w14:textId="5322A88E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5A266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802CD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9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44EB6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07AA3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97A4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(1.26-2.89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523D9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1F9B2764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1A2C" w14:textId="29E303B8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41FDB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07A9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5B52B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80ECF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F289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9 (9.25-11.52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48ABC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436E3A42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2D9AF" w14:textId="397E44F0" w:rsidR="00710039" w:rsidRPr="00C44F5B" w:rsidRDefault="00C44F5B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fresh fish</w:t>
            </w:r>
            <w:r w:rsidR="00710039"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5A5C47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1C0E5C50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DBE94" w14:textId="2D6CED3E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45345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F5E21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F0840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06907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0B90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802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E855B9" w:rsidRPr="00C44F5B" w14:paraId="77690315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F8394F" w14:textId="60A37092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BB7A2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9AD6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8DA7E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F02D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CB53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3 (25.55-27.86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1DBC5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53159D8B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A839D6" w14:textId="3C17011F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BF8E4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C2E55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E5B58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72550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352C4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8 (10.82-12.82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1BE13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4A4D9186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9B1A3" w14:textId="3C3FD04A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30B9B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28DD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18F09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379C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F45AE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7 (5.76-8.03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F466D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639AFE8C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497ED" w14:textId="424025B9" w:rsidR="00710039" w:rsidRPr="00C44F5B" w:rsidRDefault="00C44F5B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salted fish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2D5153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0FCDA319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42377" w14:textId="4EC27FAF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71679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F0FA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2740D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EE8E0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AB4C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5E5C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E855B9" w:rsidRPr="00C44F5B" w14:paraId="26041CAC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F69D58" w14:textId="0BBEAD5A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FF19B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9D4F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BC3258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E4244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158A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 (1.53-3.88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26E0A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4918EB55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CCBE51" w14:textId="6978DF65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ADD60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F7E77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787B7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4F13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6061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 (0.51-2.32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5AFE0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0BEDD7F7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8F63E" w14:textId="72689926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DB849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B379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0FF99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E7D57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664B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83 (53.65-56.19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C84C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1D352A5A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2D5BA" w14:textId="22C9472B" w:rsidR="00710039" w:rsidRPr="00C44F5B" w:rsidRDefault="00C44F5B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seafood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C4E26D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4219D4D2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31514" w14:textId="5FE8A7FC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C725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CA3CE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0567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51210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D5D5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3A5B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E855B9" w:rsidRPr="00C44F5B" w14:paraId="318946D4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6469D" w14:textId="3B24C559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CFFC6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13EA7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17B82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002B2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4243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1 (1.44-4.9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D98BD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0B71C3F8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6F0762" w14:textId="645A656F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B28A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D421E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2494F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72EA7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8EBC8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 (0.05-3.0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A45B9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54BF22C5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7BB04" w14:textId="50EE33D3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E4B9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B6B01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EC3E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FDD1A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FD22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73 (48.68-50.98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D7CA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4283D3AE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5CDDC" w14:textId="7E12BE6E" w:rsidR="00710039" w:rsidRPr="00C44F5B" w:rsidRDefault="00C44F5B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rink</w:t>
            </w:r>
            <w:r w:rsidR="004177B1"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="00710039"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çaí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AD7592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261BF92C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CA1FC" w14:textId="53875A28" w:rsidR="00D347FA" w:rsidRPr="00C44F5B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F3057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AE53BE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CF8D91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76E2F1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ED2DA3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CAA3F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E855B9" w:rsidRPr="00C44F5B" w14:paraId="2C5F6C2B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2CF00" w14:textId="7346D056" w:rsidR="00D347FA" w:rsidRPr="00C44F5B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BE774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2B064F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DF53E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D61E9E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17E1A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6 (3.93-6.12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F51BC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49A33A3D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5836A" w14:textId="75C51815" w:rsidR="00D347FA" w:rsidRPr="00C44F5B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F5286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1DB06E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0625F5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EAF21B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6E84D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 (1.39-3.1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9A6D" w14:textId="77777777" w:rsidR="00D347FA" w:rsidRPr="00C44F5B" w:rsidRDefault="00D347FA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11E66AF2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FE0C8E" w14:textId="5D8E8755" w:rsidR="00D347FA" w:rsidRPr="00C44F5B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34679F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7815E7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D2246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48ABBA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0BF4F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2 (39.33-41.18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81123" w14:textId="77777777" w:rsidR="00D347FA" w:rsidRPr="00C44F5B" w:rsidRDefault="00D347FA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5C5AB055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189E0" w14:textId="765A559C" w:rsidR="00710039" w:rsidRPr="00C44F5B" w:rsidRDefault="00C44F5B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 soda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333268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257AEDB3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BA72B" w14:textId="082C0534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B8D18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4ABE4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3416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A1C7F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03E1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BEF6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E855B9" w:rsidRPr="00C44F5B" w14:paraId="773E3318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FDABDD" w14:textId="7B0322CC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B7343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5A463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3B27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21A7C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ECB4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1 (3.97-6.09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FC91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0ED5511F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3B19A1" w14:textId="25FE217F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2FD5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CDFA3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05543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7CB75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91898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 (0.94-3.69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BCA2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2830A05C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5C391" w14:textId="070DEE9D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C591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72587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B7AA6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11634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B483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9 (44.38-46.41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D5F5F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5F9F0A56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84A74F" w14:textId="253707CC" w:rsidR="00710039" w:rsidRPr="00C44F5B" w:rsidRDefault="00C44F5B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</w:t>
            </w:r>
            <w:r w:rsidR="00710039"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tifici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uice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813834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7C2A73BA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5C6825" w14:textId="412CE196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44AA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80C23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7476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6B976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9B575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20B5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</w:tr>
      <w:tr w:rsidR="00E855B9" w:rsidRPr="00C44F5B" w14:paraId="6915F877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A6A654" w14:textId="4F5967F8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78C7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E410D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67B62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C3646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FE81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2 (2.06-4.61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85D74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54C0C60B" w14:textId="77777777" w:rsidTr="00E855B9">
        <w:trPr>
          <w:trHeight w:val="111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9D875" w14:textId="4C1408B0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21B13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981AA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2DDF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4B400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E31AF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1 (3.45-5.85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E3CD6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04DC7666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7A67D8" w14:textId="5C495418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E86C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B4B0A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E9979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683F3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CE00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19 (50.27-52.55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BC409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7A337266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B6D48A" w14:textId="1BAD6487" w:rsidR="00710039" w:rsidRPr="00C44F5B" w:rsidRDefault="00C44F5B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cakes and/or pies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9046F6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4D128454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8B00A" w14:textId="3808C473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2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46223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9B3C6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8D32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7A08C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B0040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64CF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E855B9" w:rsidRPr="00C44F5B" w14:paraId="5282095B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B6EFE" w14:textId="2884537C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8DF65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3143C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2C62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79508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38DB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 (0.44-2.46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2EDA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2691C304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DCFAF" w14:textId="1A328A82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54E6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9EB458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95A6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8DF15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175C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 (0.15-2.94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0D3FF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59CA5504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F34114" w14:textId="25759A60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460D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D3603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1EBE2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70A88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EAAF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2 (43.93-45.78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E692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24F768C3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210B07" w14:textId="2DC33EE2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fried snacks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4B0FD6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3E01EA22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7AC7B9" w14:textId="70192FB7" w:rsidR="00D347FA" w:rsidRPr="00C44F5B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-2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4CD799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F80F27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A2DB3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680066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E410C2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3DC2A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E855B9" w:rsidRPr="00C44F5B" w14:paraId="27C2D647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800100" w14:textId="24153CCF" w:rsidR="00D347FA" w:rsidRPr="00C44F5B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3575C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2B2FA7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CFDB3B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1A3DCD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1B35F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 (1.02-3.49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B0B72" w14:textId="77777777" w:rsidR="00D347FA" w:rsidRPr="00C44F5B" w:rsidRDefault="00D347FA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708976E7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32EAB" w14:textId="3E78C533" w:rsidR="00D347FA" w:rsidRPr="00C44F5B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423DE6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4D6A0F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EAA28F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6B0B03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923B5F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4 (1.31-3.39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C77B8" w14:textId="77777777" w:rsidR="00D347FA" w:rsidRPr="00C44F5B" w:rsidRDefault="00D347FA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6BB65355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A36A70" w14:textId="2FA0DD20" w:rsidR="00D347FA" w:rsidRPr="00C44F5B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372D11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C8D1F9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2C0D69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0B215A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B59FC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7 (48.89-50.67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7CC52" w14:textId="77777777" w:rsidR="00D347FA" w:rsidRPr="00C44F5B" w:rsidRDefault="00D347FA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338E86F2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A7D326" w14:textId="7305A81D" w:rsidR="00710039" w:rsidRPr="00C44F5B" w:rsidRDefault="00C44F5B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processed meats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D5C289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16FC1060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DBB413" w14:textId="4D58B4FB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825A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E94F1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8CBE1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66295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4BC6B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4C0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E855B9" w:rsidRPr="00C44F5B" w14:paraId="21F57EF2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0CE633" w14:textId="0FA21FD7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4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E81CA1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9F07C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F96AF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88E57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D6C88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1 (0.71-4.32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726B9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7D35164D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13C76E" w14:textId="70478406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7 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D6A5A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9E81B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409B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55E4C8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36C00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 (0.18-4.31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25BB5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76FCA31A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58939" w14:textId="1D4F0349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E364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C55B9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8B91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C12328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EAF2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41 (49.58-51.63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1CA5B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71192B74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A166E" w14:textId="79F8F505" w:rsidR="00710039" w:rsidRPr="00C44F5B" w:rsidRDefault="00903ED2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sweetener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5718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12F11A02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A4E52B" w14:textId="00BEB0E9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88F5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9FEC0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2E7FD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EB370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B75F8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5DD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E855B9" w:rsidRPr="00C44F5B" w14:paraId="4A67748C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F8B9A" w14:textId="32E26393" w:rsidR="00710039" w:rsidRPr="00C44F5B" w:rsidRDefault="00C44F5B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B7AB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3FD4A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D4B5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D0A93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9786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9 (6.73-8.98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DE3C2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2E1C82E5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EF0E59" w14:textId="40E6E79E" w:rsidR="00710039" w:rsidRPr="00C44F5B" w:rsidRDefault="00C44F5B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industrial seasoning</w:t>
            </w:r>
          </w:p>
        </w:tc>
        <w:tc>
          <w:tcPr>
            <w:tcW w:w="35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706775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C44F5B" w14:paraId="2EE5497B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65992" w14:textId="550E5261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36E95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A37EE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4785B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E24AC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5B60E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04E36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E855B9" w:rsidRPr="00C44F5B" w14:paraId="63471370" w14:textId="77777777" w:rsidTr="00E855B9"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40C1AF" w14:textId="7DA9AF41" w:rsidR="00710039" w:rsidRPr="00C44F5B" w:rsidRDefault="00C44F5B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5333C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F67E5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5A6F2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6816C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3F56E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9 (22.53-24.35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641CC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5B9" w:rsidRPr="00E834ED" w14:paraId="7504E35B" w14:textId="77777777" w:rsidTr="00E855B9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C191D8" w14:textId="24786F46" w:rsidR="00710039" w:rsidRPr="00E834ED" w:rsidRDefault="00B32C5F" w:rsidP="00AA53A5">
            <w:pPr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ehavioral </w:t>
            </w:r>
            <w:r w:rsidR="00AA53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E83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terns</w:t>
            </w:r>
          </w:p>
        </w:tc>
      </w:tr>
      <w:tr w:rsidR="00E855B9" w:rsidRPr="00C44F5B" w14:paraId="17A430B7" w14:textId="77777777" w:rsidTr="00E855B9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D4D2B4" w14:textId="55A91205" w:rsidR="00710039" w:rsidRPr="00C44F5B" w:rsidRDefault="00B32C5F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sure walk</w:t>
            </w:r>
          </w:p>
        </w:tc>
      </w:tr>
      <w:tr w:rsidR="00E855B9" w:rsidRPr="00C44F5B" w14:paraId="1E903B14" w14:textId="77777777" w:rsidTr="00E855B9"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D908F" w14:textId="1883CABA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B32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CF7AA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8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A0C45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99F50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5923A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BA3E1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4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C33E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E855B9" w:rsidRPr="00C44F5B" w14:paraId="5124076D" w14:textId="77777777" w:rsidTr="00E855B9">
        <w:trPr>
          <w:trHeight w:val="111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37220B" w14:textId="1A0A42F2" w:rsidR="00710039" w:rsidRPr="00C44F5B" w:rsidRDefault="00B32C5F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21C72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E2F89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68951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2DAA4A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EAC588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4 (5.99-8.36)</w:t>
            </w:r>
          </w:p>
        </w:tc>
        <w:tc>
          <w:tcPr>
            <w:tcW w:w="5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8B491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E3DB7E3" w14:textId="77777777" w:rsidR="00710039" w:rsidRPr="00C44F5B" w:rsidRDefault="00710039" w:rsidP="007100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4F5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elacomgrade"/>
        <w:tblW w:w="53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6"/>
        <w:gridCol w:w="1464"/>
        <w:gridCol w:w="1527"/>
        <w:gridCol w:w="1738"/>
        <w:gridCol w:w="1894"/>
        <w:gridCol w:w="2537"/>
        <w:gridCol w:w="1855"/>
      </w:tblGrid>
      <w:tr w:rsidR="00710039" w:rsidRPr="00C44F5B" w14:paraId="0D49110D" w14:textId="77777777" w:rsidTr="00AA53A5">
        <w:tc>
          <w:tcPr>
            <w:tcW w:w="5000" w:type="pct"/>
            <w:gridSpan w:val="7"/>
            <w:hideMark/>
          </w:tcPr>
          <w:p w14:paraId="094A952A" w14:textId="4F2BFC2F" w:rsidR="00710039" w:rsidRPr="00C44F5B" w:rsidRDefault="00B32C5F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5" w:name="_Hlk179443476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iking to work</w:t>
            </w:r>
          </w:p>
        </w:tc>
      </w:tr>
      <w:tr w:rsidR="00D347FA" w:rsidRPr="00C44F5B" w14:paraId="210A6949" w14:textId="77777777" w:rsidTr="00AA53A5">
        <w:tc>
          <w:tcPr>
            <w:tcW w:w="1336" w:type="pct"/>
            <w:hideMark/>
          </w:tcPr>
          <w:p w14:paraId="471FDA51" w14:textId="27B59997" w:rsidR="00D347FA" w:rsidRPr="00C44F5B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B32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87" w:type="pct"/>
            <w:hideMark/>
          </w:tcPr>
          <w:p w14:paraId="2C0730EA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508" w:type="pct"/>
            <w:hideMark/>
          </w:tcPr>
          <w:p w14:paraId="2AEC5288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9</w:t>
            </w:r>
          </w:p>
        </w:tc>
        <w:tc>
          <w:tcPr>
            <w:tcW w:w="578" w:type="pct"/>
            <w:hideMark/>
          </w:tcPr>
          <w:p w14:paraId="4726F6DC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  <w:tc>
          <w:tcPr>
            <w:tcW w:w="630" w:type="pct"/>
            <w:hideMark/>
          </w:tcPr>
          <w:p w14:paraId="3CD92C64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4</w:t>
            </w:r>
          </w:p>
        </w:tc>
        <w:tc>
          <w:tcPr>
            <w:tcW w:w="844" w:type="pct"/>
            <w:hideMark/>
          </w:tcPr>
          <w:p w14:paraId="7288C354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617" w:type="pct"/>
            <w:vMerge w:val="restart"/>
            <w:vAlign w:val="center"/>
            <w:hideMark/>
          </w:tcPr>
          <w:p w14:paraId="03BA66E7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D347FA" w:rsidRPr="00C44F5B" w14:paraId="6B117841" w14:textId="77777777" w:rsidTr="00AA53A5">
        <w:tc>
          <w:tcPr>
            <w:tcW w:w="1336" w:type="pct"/>
            <w:hideMark/>
          </w:tcPr>
          <w:p w14:paraId="2775E64B" w14:textId="3A4EEB97" w:rsidR="00D347FA" w:rsidRPr="00C44F5B" w:rsidRDefault="00B32C5F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7" w:type="pct"/>
            <w:hideMark/>
          </w:tcPr>
          <w:p w14:paraId="71109DBD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508" w:type="pct"/>
            <w:hideMark/>
          </w:tcPr>
          <w:p w14:paraId="25805B57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578" w:type="pct"/>
            <w:hideMark/>
          </w:tcPr>
          <w:p w14:paraId="483CDFDD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630" w:type="pct"/>
            <w:hideMark/>
          </w:tcPr>
          <w:p w14:paraId="6264F128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844" w:type="pct"/>
            <w:hideMark/>
          </w:tcPr>
          <w:p w14:paraId="55847D7F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6 (15.09-17.03)</w:t>
            </w:r>
          </w:p>
        </w:tc>
        <w:tc>
          <w:tcPr>
            <w:tcW w:w="617" w:type="pct"/>
            <w:vMerge/>
            <w:vAlign w:val="center"/>
            <w:hideMark/>
          </w:tcPr>
          <w:p w14:paraId="56CF558A" w14:textId="77777777" w:rsidR="00D347FA" w:rsidRPr="00C44F5B" w:rsidRDefault="00D347FA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5"/>
      <w:tr w:rsidR="00710039" w:rsidRPr="00C44F5B" w14:paraId="59977991" w14:textId="77777777" w:rsidTr="00AA53A5">
        <w:tc>
          <w:tcPr>
            <w:tcW w:w="1336" w:type="pct"/>
            <w:hideMark/>
          </w:tcPr>
          <w:p w14:paraId="183F4FC0" w14:textId="08E18806" w:rsidR="00710039" w:rsidRPr="00C44F5B" w:rsidRDefault="00B32C5F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sure cycling</w:t>
            </w:r>
          </w:p>
        </w:tc>
        <w:tc>
          <w:tcPr>
            <w:tcW w:w="3664" w:type="pct"/>
            <w:gridSpan w:val="6"/>
          </w:tcPr>
          <w:p w14:paraId="4FE32F3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347FA" w:rsidRPr="00C44F5B" w14:paraId="28A35004" w14:textId="77777777" w:rsidTr="00AA53A5">
        <w:tc>
          <w:tcPr>
            <w:tcW w:w="1336" w:type="pct"/>
          </w:tcPr>
          <w:p w14:paraId="231FA40B" w14:textId="404308E9" w:rsidR="00D347FA" w:rsidRPr="00C44F5B" w:rsidRDefault="00D347FA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487" w:type="pct"/>
          </w:tcPr>
          <w:p w14:paraId="0FE4F0D9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</w:t>
            </w:r>
          </w:p>
        </w:tc>
        <w:tc>
          <w:tcPr>
            <w:tcW w:w="508" w:type="pct"/>
          </w:tcPr>
          <w:p w14:paraId="5CF866CF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0</w:t>
            </w:r>
          </w:p>
        </w:tc>
        <w:tc>
          <w:tcPr>
            <w:tcW w:w="578" w:type="pct"/>
          </w:tcPr>
          <w:p w14:paraId="408CF2F5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630" w:type="pct"/>
          </w:tcPr>
          <w:p w14:paraId="7A518016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</w:t>
            </w:r>
          </w:p>
        </w:tc>
        <w:tc>
          <w:tcPr>
            <w:tcW w:w="844" w:type="pct"/>
          </w:tcPr>
          <w:p w14:paraId="23ABB917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617" w:type="pct"/>
            <w:vMerge w:val="restart"/>
            <w:vAlign w:val="center"/>
          </w:tcPr>
          <w:p w14:paraId="0DE86CD1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D347FA" w:rsidRPr="00C44F5B" w14:paraId="07107930" w14:textId="77777777" w:rsidTr="00AA53A5">
        <w:tc>
          <w:tcPr>
            <w:tcW w:w="1336" w:type="pct"/>
            <w:hideMark/>
          </w:tcPr>
          <w:p w14:paraId="1C4164E0" w14:textId="25399DC9" w:rsidR="00D347FA" w:rsidRPr="00C44F5B" w:rsidRDefault="00B32C5F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D347FA"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87" w:type="pct"/>
            <w:hideMark/>
          </w:tcPr>
          <w:p w14:paraId="13C79A6D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08" w:type="pct"/>
            <w:hideMark/>
          </w:tcPr>
          <w:p w14:paraId="6B7C1226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578" w:type="pct"/>
            <w:hideMark/>
          </w:tcPr>
          <w:p w14:paraId="11D131BF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30" w:type="pct"/>
            <w:hideMark/>
          </w:tcPr>
          <w:p w14:paraId="216E1C45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844" w:type="pct"/>
            <w:hideMark/>
          </w:tcPr>
          <w:p w14:paraId="183F392B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 (0.47-2.33)</w:t>
            </w:r>
          </w:p>
        </w:tc>
        <w:tc>
          <w:tcPr>
            <w:tcW w:w="617" w:type="pct"/>
            <w:vMerge/>
            <w:vAlign w:val="center"/>
            <w:hideMark/>
          </w:tcPr>
          <w:p w14:paraId="4C80DFA4" w14:textId="77777777" w:rsidR="00D347FA" w:rsidRPr="00C44F5B" w:rsidRDefault="00D347FA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0039" w:rsidRPr="00C44F5B" w14:paraId="7F64AD69" w14:textId="77777777" w:rsidTr="00AA53A5">
        <w:tc>
          <w:tcPr>
            <w:tcW w:w="1336" w:type="pct"/>
            <w:hideMark/>
          </w:tcPr>
          <w:p w14:paraId="1E05DB6A" w14:textId="3E86466E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</w:t>
            </w:r>
            <w:r w:rsidR="00B32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ices sports</w:t>
            </w:r>
          </w:p>
        </w:tc>
        <w:tc>
          <w:tcPr>
            <w:tcW w:w="3664" w:type="pct"/>
            <w:gridSpan w:val="6"/>
          </w:tcPr>
          <w:p w14:paraId="61BF351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0039" w:rsidRPr="00C44F5B" w14:paraId="73D89DCE" w14:textId="77777777" w:rsidTr="00AA53A5">
        <w:tc>
          <w:tcPr>
            <w:tcW w:w="1336" w:type="pct"/>
            <w:hideMark/>
          </w:tcPr>
          <w:p w14:paraId="545D913A" w14:textId="4048B39E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487" w:type="pct"/>
            <w:hideMark/>
          </w:tcPr>
          <w:p w14:paraId="2499301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508" w:type="pct"/>
            <w:hideMark/>
          </w:tcPr>
          <w:p w14:paraId="23D7C4C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8</w:t>
            </w:r>
          </w:p>
        </w:tc>
        <w:tc>
          <w:tcPr>
            <w:tcW w:w="578" w:type="pct"/>
            <w:hideMark/>
          </w:tcPr>
          <w:p w14:paraId="27A4733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</w:t>
            </w:r>
          </w:p>
        </w:tc>
        <w:tc>
          <w:tcPr>
            <w:tcW w:w="630" w:type="pct"/>
            <w:hideMark/>
          </w:tcPr>
          <w:p w14:paraId="6AE3C61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</w:t>
            </w:r>
          </w:p>
        </w:tc>
        <w:tc>
          <w:tcPr>
            <w:tcW w:w="844" w:type="pct"/>
            <w:hideMark/>
          </w:tcPr>
          <w:p w14:paraId="3F32348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617" w:type="pct"/>
            <w:vMerge w:val="restart"/>
            <w:vAlign w:val="center"/>
            <w:hideMark/>
          </w:tcPr>
          <w:p w14:paraId="0416A58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710039" w:rsidRPr="00C44F5B" w14:paraId="1B1A1288" w14:textId="77777777" w:rsidTr="00AA53A5">
        <w:tc>
          <w:tcPr>
            <w:tcW w:w="1336" w:type="pct"/>
            <w:hideMark/>
          </w:tcPr>
          <w:p w14:paraId="582AD468" w14:textId="5C9151FF" w:rsidR="00710039" w:rsidRPr="00C44F5B" w:rsidRDefault="00B32C5F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7" w:type="pct"/>
            <w:hideMark/>
          </w:tcPr>
          <w:p w14:paraId="7E237B4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508" w:type="pct"/>
            <w:hideMark/>
          </w:tcPr>
          <w:p w14:paraId="323C9F3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578" w:type="pct"/>
            <w:hideMark/>
          </w:tcPr>
          <w:p w14:paraId="5AB5E88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630" w:type="pct"/>
            <w:hideMark/>
          </w:tcPr>
          <w:p w14:paraId="0FA7AA6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844" w:type="pct"/>
            <w:hideMark/>
          </w:tcPr>
          <w:p w14:paraId="2E407C2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1 (7.67-9.53)</w:t>
            </w:r>
          </w:p>
        </w:tc>
        <w:tc>
          <w:tcPr>
            <w:tcW w:w="617" w:type="pct"/>
            <w:vMerge/>
            <w:vAlign w:val="center"/>
            <w:hideMark/>
          </w:tcPr>
          <w:p w14:paraId="7AE76BA8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0039" w:rsidRPr="00C44F5B" w14:paraId="543212AB" w14:textId="77777777" w:rsidTr="00AA53A5">
        <w:tc>
          <w:tcPr>
            <w:tcW w:w="5000" w:type="pct"/>
            <w:gridSpan w:val="7"/>
            <w:hideMark/>
          </w:tcPr>
          <w:p w14:paraId="5245A0AE" w14:textId="17E5FC06" w:rsidR="00710039" w:rsidRPr="00C44F5B" w:rsidRDefault="00B32C5F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ly consumes alcoholic beverages</w:t>
            </w:r>
          </w:p>
        </w:tc>
      </w:tr>
      <w:tr w:rsidR="00710039" w:rsidRPr="00C44F5B" w14:paraId="5C444470" w14:textId="77777777" w:rsidTr="00AA53A5">
        <w:tc>
          <w:tcPr>
            <w:tcW w:w="1336" w:type="pct"/>
            <w:hideMark/>
          </w:tcPr>
          <w:p w14:paraId="200313B3" w14:textId="0A28547E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B32C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87" w:type="pct"/>
            <w:hideMark/>
          </w:tcPr>
          <w:p w14:paraId="31176AE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</w:t>
            </w:r>
          </w:p>
        </w:tc>
        <w:tc>
          <w:tcPr>
            <w:tcW w:w="508" w:type="pct"/>
            <w:hideMark/>
          </w:tcPr>
          <w:p w14:paraId="6A6C240F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</w:t>
            </w:r>
          </w:p>
        </w:tc>
        <w:tc>
          <w:tcPr>
            <w:tcW w:w="578" w:type="pct"/>
            <w:hideMark/>
          </w:tcPr>
          <w:p w14:paraId="51B049F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630" w:type="pct"/>
            <w:hideMark/>
          </w:tcPr>
          <w:p w14:paraId="73133005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3</w:t>
            </w:r>
          </w:p>
        </w:tc>
        <w:tc>
          <w:tcPr>
            <w:tcW w:w="844" w:type="pct"/>
            <w:hideMark/>
          </w:tcPr>
          <w:p w14:paraId="42262A1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617" w:type="pct"/>
            <w:vMerge w:val="restart"/>
            <w:vAlign w:val="center"/>
            <w:hideMark/>
          </w:tcPr>
          <w:p w14:paraId="4D29EBB4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710039" w:rsidRPr="00C44F5B" w14:paraId="41A21BC5" w14:textId="77777777" w:rsidTr="00AA53A5">
        <w:tc>
          <w:tcPr>
            <w:tcW w:w="1336" w:type="pct"/>
            <w:hideMark/>
          </w:tcPr>
          <w:p w14:paraId="420253AE" w14:textId="344DDB20" w:rsidR="00710039" w:rsidRPr="00C44F5B" w:rsidRDefault="00B32C5F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7" w:type="pct"/>
            <w:hideMark/>
          </w:tcPr>
          <w:p w14:paraId="6E510FA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508" w:type="pct"/>
            <w:hideMark/>
          </w:tcPr>
          <w:p w14:paraId="36D17007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</w:t>
            </w:r>
          </w:p>
        </w:tc>
        <w:tc>
          <w:tcPr>
            <w:tcW w:w="578" w:type="pct"/>
            <w:hideMark/>
          </w:tcPr>
          <w:p w14:paraId="1BC37C9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630" w:type="pct"/>
            <w:hideMark/>
          </w:tcPr>
          <w:p w14:paraId="35902BC3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844" w:type="pct"/>
            <w:hideMark/>
          </w:tcPr>
          <w:p w14:paraId="76EBAF6E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5 (23.02-25.32)</w:t>
            </w:r>
          </w:p>
        </w:tc>
        <w:tc>
          <w:tcPr>
            <w:tcW w:w="617" w:type="pct"/>
            <w:vMerge/>
            <w:vAlign w:val="center"/>
            <w:hideMark/>
          </w:tcPr>
          <w:p w14:paraId="4AB5F5C3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0039" w:rsidRPr="00C44F5B" w14:paraId="212422AF" w14:textId="77777777" w:rsidTr="00AA53A5">
        <w:tc>
          <w:tcPr>
            <w:tcW w:w="5000" w:type="pct"/>
            <w:gridSpan w:val="7"/>
            <w:hideMark/>
          </w:tcPr>
          <w:p w14:paraId="03103DEB" w14:textId="7D97A087" w:rsidR="00710039" w:rsidRPr="00C44F5B" w:rsidRDefault="00F823F0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823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rently use tobacco</w:t>
            </w:r>
          </w:p>
        </w:tc>
      </w:tr>
      <w:tr w:rsidR="00710039" w:rsidRPr="00C44F5B" w14:paraId="4889C991" w14:textId="77777777" w:rsidTr="00AA53A5">
        <w:trPr>
          <w:trHeight w:val="111"/>
        </w:trPr>
        <w:tc>
          <w:tcPr>
            <w:tcW w:w="1336" w:type="pct"/>
            <w:hideMark/>
          </w:tcPr>
          <w:p w14:paraId="025363E7" w14:textId="3CF65C5F" w:rsidR="00710039" w:rsidRPr="00C44F5B" w:rsidRDefault="00710039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487" w:type="pct"/>
            <w:hideMark/>
          </w:tcPr>
          <w:p w14:paraId="542C549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508" w:type="pct"/>
            <w:hideMark/>
          </w:tcPr>
          <w:p w14:paraId="43B6A74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2</w:t>
            </w:r>
          </w:p>
        </w:tc>
        <w:tc>
          <w:tcPr>
            <w:tcW w:w="578" w:type="pct"/>
            <w:hideMark/>
          </w:tcPr>
          <w:p w14:paraId="513C785B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</w:t>
            </w:r>
          </w:p>
        </w:tc>
        <w:tc>
          <w:tcPr>
            <w:tcW w:w="630" w:type="pct"/>
            <w:hideMark/>
          </w:tcPr>
          <w:p w14:paraId="17E216E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5</w:t>
            </w:r>
          </w:p>
        </w:tc>
        <w:tc>
          <w:tcPr>
            <w:tcW w:w="844" w:type="pct"/>
            <w:hideMark/>
          </w:tcPr>
          <w:p w14:paraId="579629BC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617" w:type="pct"/>
            <w:vMerge w:val="restart"/>
            <w:vAlign w:val="center"/>
            <w:hideMark/>
          </w:tcPr>
          <w:p w14:paraId="36CBEE8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710039" w:rsidRPr="00C44F5B" w14:paraId="10B0DE2A" w14:textId="77777777" w:rsidTr="00AA53A5">
        <w:tc>
          <w:tcPr>
            <w:tcW w:w="1336" w:type="pct"/>
            <w:tcBorders>
              <w:bottom w:val="single" w:sz="4" w:space="0" w:color="auto"/>
            </w:tcBorders>
            <w:hideMark/>
          </w:tcPr>
          <w:p w14:paraId="69069F6F" w14:textId="5D906512" w:rsidR="00710039" w:rsidRPr="00C44F5B" w:rsidRDefault="00F823F0" w:rsidP="00E834ED">
            <w:pPr>
              <w:spacing w:line="360" w:lineRule="auto"/>
              <w:ind w:left="32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hideMark/>
          </w:tcPr>
          <w:p w14:paraId="3E1F4469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hideMark/>
          </w:tcPr>
          <w:p w14:paraId="509036E0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hideMark/>
          </w:tcPr>
          <w:p w14:paraId="47961B3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hideMark/>
          </w:tcPr>
          <w:p w14:paraId="649E359D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hideMark/>
          </w:tcPr>
          <w:p w14:paraId="247BA9D2" w14:textId="77777777" w:rsidR="00710039" w:rsidRPr="00C44F5B" w:rsidRDefault="00710039" w:rsidP="00E834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F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6 (6.39-8.03)</w:t>
            </w:r>
          </w:p>
        </w:tc>
        <w:tc>
          <w:tcPr>
            <w:tcW w:w="61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72E9257" w14:textId="77777777" w:rsidR="00710039" w:rsidRPr="00C44F5B" w:rsidRDefault="00710039" w:rsidP="00E834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C479A77" w14:textId="77777777" w:rsidR="00710039" w:rsidRPr="00A2506F" w:rsidRDefault="00710039" w:rsidP="00E834ED">
      <w:pPr>
        <w:spacing w:after="0" w:line="360" w:lineRule="auto"/>
      </w:pPr>
    </w:p>
    <w:p w14:paraId="65385D05" w14:textId="77777777" w:rsidR="00735843" w:rsidRDefault="00735843" w:rsidP="00E834ED">
      <w:pPr>
        <w:spacing w:after="0" w:line="360" w:lineRule="auto"/>
      </w:pPr>
    </w:p>
    <w:p w14:paraId="44E9B593" w14:textId="77777777" w:rsidR="00735843" w:rsidRDefault="00735843" w:rsidP="00E834ED">
      <w:pPr>
        <w:spacing w:after="0" w:line="360" w:lineRule="auto"/>
      </w:pPr>
    </w:p>
    <w:p w14:paraId="577E3CB8" w14:textId="77777777" w:rsidR="00735843" w:rsidRDefault="00735843" w:rsidP="00E834ED">
      <w:pPr>
        <w:spacing w:after="0" w:line="360" w:lineRule="auto"/>
      </w:pPr>
    </w:p>
    <w:bookmarkEnd w:id="4"/>
    <w:p w14:paraId="4333003F" w14:textId="77777777" w:rsidR="00710039" w:rsidRPr="00A2506F" w:rsidRDefault="00710039" w:rsidP="00710039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sectPr w:rsidR="00710039" w:rsidRPr="00A2506F" w:rsidSect="00E855B9">
      <w:headerReference w:type="default" r:id="rId7"/>
      <w:pgSz w:w="16838" w:h="11906" w:orient="landscape"/>
      <w:pgMar w:top="1134" w:right="1134" w:bottom="1701" w:left="1701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DB802" w14:textId="77777777" w:rsidR="00187839" w:rsidRDefault="00187839" w:rsidP="00710039">
      <w:pPr>
        <w:spacing w:after="0" w:line="240" w:lineRule="auto"/>
      </w:pPr>
      <w:r>
        <w:separator/>
      </w:r>
    </w:p>
  </w:endnote>
  <w:endnote w:type="continuationSeparator" w:id="0">
    <w:p w14:paraId="3C14CC24" w14:textId="77777777" w:rsidR="00187839" w:rsidRDefault="00187839" w:rsidP="00710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22993" w14:textId="77777777" w:rsidR="00187839" w:rsidRDefault="00187839" w:rsidP="00710039">
      <w:pPr>
        <w:spacing w:after="0" w:line="240" w:lineRule="auto"/>
      </w:pPr>
      <w:r>
        <w:separator/>
      </w:r>
    </w:p>
  </w:footnote>
  <w:footnote w:type="continuationSeparator" w:id="0">
    <w:p w14:paraId="168DE7D4" w14:textId="77777777" w:rsidR="00187839" w:rsidRDefault="00187839" w:rsidP="007100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83101" w14:textId="77777777" w:rsidR="00222167" w:rsidRPr="000D6934" w:rsidRDefault="00222167">
    <w:pPr>
      <w:pStyle w:val="Cabealho"/>
      <w:jc w:val="right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E0742"/>
    <w:multiLevelType w:val="multilevel"/>
    <w:tmpl w:val="1BA6FF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BC62DBE"/>
    <w:multiLevelType w:val="multilevel"/>
    <w:tmpl w:val="27463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E23F4D"/>
    <w:multiLevelType w:val="multilevel"/>
    <w:tmpl w:val="742C4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307EE7"/>
    <w:multiLevelType w:val="hybridMultilevel"/>
    <w:tmpl w:val="BBBA7D04"/>
    <w:lvl w:ilvl="0" w:tplc="E2601760">
      <w:start w:val="1"/>
      <w:numFmt w:val="decimal"/>
      <w:lvlText w:val="1.1%1"/>
      <w:lvlJc w:val="left"/>
      <w:pPr>
        <w:ind w:left="360" w:hanging="360"/>
      </w:pPr>
      <w:rPr>
        <w:rFonts w:ascii="Arial" w:hAnsi="Arial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3A6DD8"/>
    <w:multiLevelType w:val="multilevel"/>
    <w:tmpl w:val="6E285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2E1075"/>
    <w:multiLevelType w:val="multilevel"/>
    <w:tmpl w:val="0F8016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3175934"/>
    <w:multiLevelType w:val="hybridMultilevel"/>
    <w:tmpl w:val="09069FBE"/>
    <w:lvl w:ilvl="0" w:tplc="A282E6C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FD2C33"/>
    <w:multiLevelType w:val="hybridMultilevel"/>
    <w:tmpl w:val="C0D41B26"/>
    <w:lvl w:ilvl="0" w:tplc="C81A3038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D670D6"/>
    <w:multiLevelType w:val="hybridMultilevel"/>
    <w:tmpl w:val="2A008998"/>
    <w:lvl w:ilvl="0" w:tplc="0416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2D636D70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18F756F"/>
    <w:multiLevelType w:val="hybridMultilevel"/>
    <w:tmpl w:val="4FDC19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E1496"/>
    <w:multiLevelType w:val="hybridMultilevel"/>
    <w:tmpl w:val="D36E9A4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9F1DB1"/>
    <w:multiLevelType w:val="hybridMultilevel"/>
    <w:tmpl w:val="B7629F9A"/>
    <w:lvl w:ilvl="0" w:tplc="4BBA784E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473374"/>
    <w:multiLevelType w:val="hybridMultilevel"/>
    <w:tmpl w:val="4A4EFD60"/>
    <w:lvl w:ilvl="0" w:tplc="E6DAD77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5078C8"/>
    <w:multiLevelType w:val="hybridMultilevel"/>
    <w:tmpl w:val="A9907B38"/>
    <w:lvl w:ilvl="0" w:tplc="0416000D">
      <w:start w:val="1"/>
      <w:numFmt w:val="bullet"/>
      <w:lvlText w:val=""/>
      <w:lvlJc w:val="left"/>
      <w:pPr>
        <w:ind w:left="2105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82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54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26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98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70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42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14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865" w:hanging="360"/>
      </w:pPr>
      <w:rPr>
        <w:rFonts w:ascii="Wingdings" w:hAnsi="Wingdings" w:hint="default"/>
      </w:rPr>
    </w:lvl>
  </w:abstractNum>
  <w:abstractNum w:abstractNumId="15" w15:restartNumberingAfterBreak="0">
    <w:nsid w:val="3A2F6F85"/>
    <w:multiLevelType w:val="multilevel"/>
    <w:tmpl w:val="38047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BFD0B87"/>
    <w:multiLevelType w:val="multilevel"/>
    <w:tmpl w:val="9CA83FEC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15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4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7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1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9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8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616" w:hanging="1800"/>
      </w:pPr>
      <w:rPr>
        <w:rFonts w:hint="default"/>
      </w:rPr>
    </w:lvl>
  </w:abstractNum>
  <w:abstractNum w:abstractNumId="17" w15:restartNumberingAfterBreak="0">
    <w:nsid w:val="41092EDC"/>
    <w:multiLevelType w:val="hybridMultilevel"/>
    <w:tmpl w:val="47481D3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C003D0"/>
    <w:multiLevelType w:val="hybridMultilevel"/>
    <w:tmpl w:val="94BA47D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7E0023"/>
    <w:multiLevelType w:val="hybridMultilevel"/>
    <w:tmpl w:val="2864D37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DD423D"/>
    <w:multiLevelType w:val="multilevel"/>
    <w:tmpl w:val="5590E1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ESTILO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8D82D53"/>
    <w:multiLevelType w:val="hybridMultilevel"/>
    <w:tmpl w:val="C31820C2"/>
    <w:lvl w:ilvl="0" w:tplc="0416000D">
      <w:start w:val="1"/>
      <w:numFmt w:val="bullet"/>
      <w:lvlText w:val=""/>
      <w:lvlJc w:val="left"/>
      <w:pPr>
        <w:ind w:left="1385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2105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825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3545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4265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985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705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6425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7145" w:hanging="360"/>
      </w:pPr>
      <w:rPr>
        <w:rFonts w:ascii="Wingdings" w:hAnsi="Wingdings" w:hint="default"/>
      </w:rPr>
    </w:lvl>
  </w:abstractNum>
  <w:abstractNum w:abstractNumId="22" w15:restartNumberingAfterBreak="0">
    <w:nsid w:val="65FF3C21"/>
    <w:multiLevelType w:val="hybridMultilevel"/>
    <w:tmpl w:val="86EECF8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70329E"/>
    <w:multiLevelType w:val="hybridMultilevel"/>
    <w:tmpl w:val="303858E6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D662D9"/>
    <w:multiLevelType w:val="multilevel"/>
    <w:tmpl w:val="BA3C3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F53023C"/>
    <w:multiLevelType w:val="multilevel"/>
    <w:tmpl w:val="BBC8A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E0070D"/>
    <w:multiLevelType w:val="multilevel"/>
    <w:tmpl w:val="7FDCB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C621C88"/>
    <w:multiLevelType w:val="hybridMultilevel"/>
    <w:tmpl w:val="9E5E21EA"/>
    <w:lvl w:ilvl="0" w:tplc="64F46EF8">
      <w:start w:val="1"/>
      <w:numFmt w:val="decimal"/>
      <w:lvlText w:val="%1-"/>
      <w:lvlJc w:val="left"/>
      <w:pPr>
        <w:ind w:left="786" w:hanging="360"/>
      </w:pPr>
      <w:rPr>
        <w:rFonts w:asciiTheme="minorHAnsi" w:hAnsiTheme="minorHAnsi" w:cstheme="minorHAnsi" w:hint="default"/>
        <w:sz w:val="22"/>
        <w:szCs w:val="22"/>
      </w:rPr>
    </w:lvl>
    <w:lvl w:ilvl="1" w:tplc="04160019">
      <w:start w:val="1"/>
      <w:numFmt w:val="lowerLetter"/>
      <w:lvlText w:val="%2."/>
      <w:lvlJc w:val="left"/>
      <w:pPr>
        <w:ind w:left="1648" w:hanging="360"/>
      </w:pPr>
    </w:lvl>
    <w:lvl w:ilvl="2" w:tplc="0416001B">
      <w:start w:val="1"/>
      <w:numFmt w:val="lowerRoman"/>
      <w:lvlText w:val="%3."/>
      <w:lvlJc w:val="right"/>
      <w:pPr>
        <w:ind w:left="2368" w:hanging="180"/>
      </w:pPr>
    </w:lvl>
    <w:lvl w:ilvl="3" w:tplc="0416000F">
      <w:start w:val="1"/>
      <w:numFmt w:val="decimal"/>
      <w:lvlText w:val="%4."/>
      <w:lvlJc w:val="left"/>
      <w:pPr>
        <w:ind w:left="3088" w:hanging="360"/>
      </w:pPr>
    </w:lvl>
    <w:lvl w:ilvl="4" w:tplc="04160019">
      <w:start w:val="1"/>
      <w:numFmt w:val="lowerLetter"/>
      <w:lvlText w:val="%5."/>
      <w:lvlJc w:val="left"/>
      <w:pPr>
        <w:ind w:left="3808" w:hanging="360"/>
      </w:pPr>
    </w:lvl>
    <w:lvl w:ilvl="5" w:tplc="0416001B">
      <w:start w:val="1"/>
      <w:numFmt w:val="lowerRoman"/>
      <w:lvlText w:val="%6."/>
      <w:lvlJc w:val="right"/>
      <w:pPr>
        <w:ind w:left="4528" w:hanging="180"/>
      </w:pPr>
    </w:lvl>
    <w:lvl w:ilvl="6" w:tplc="0416000F">
      <w:start w:val="1"/>
      <w:numFmt w:val="decimal"/>
      <w:lvlText w:val="%7."/>
      <w:lvlJc w:val="left"/>
      <w:pPr>
        <w:ind w:left="5248" w:hanging="360"/>
      </w:pPr>
    </w:lvl>
    <w:lvl w:ilvl="7" w:tplc="04160019">
      <w:start w:val="1"/>
      <w:numFmt w:val="lowerLetter"/>
      <w:lvlText w:val="%8."/>
      <w:lvlJc w:val="left"/>
      <w:pPr>
        <w:ind w:left="5968" w:hanging="360"/>
      </w:pPr>
    </w:lvl>
    <w:lvl w:ilvl="8" w:tplc="0416001B">
      <w:start w:val="1"/>
      <w:numFmt w:val="lowerRoman"/>
      <w:lvlText w:val="%9."/>
      <w:lvlJc w:val="right"/>
      <w:pPr>
        <w:ind w:left="6688" w:hanging="180"/>
      </w:pPr>
    </w:lvl>
  </w:abstractNum>
  <w:abstractNum w:abstractNumId="28" w15:restartNumberingAfterBreak="0">
    <w:nsid w:val="7D050BF4"/>
    <w:multiLevelType w:val="hybridMultilevel"/>
    <w:tmpl w:val="A83CAD90"/>
    <w:lvl w:ilvl="0" w:tplc="6F8CBBFE">
      <w:start w:val="1"/>
      <w:numFmt w:val="decimal"/>
      <w:lvlText w:val="1.1%1"/>
      <w:lvlJc w:val="left"/>
      <w:pPr>
        <w:ind w:left="1571" w:hanging="360"/>
      </w:pPr>
      <w:rPr>
        <w:rFonts w:ascii="Arial" w:hAnsi="Arial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2291" w:hanging="360"/>
      </w:pPr>
    </w:lvl>
    <w:lvl w:ilvl="2" w:tplc="0416001B" w:tentative="1">
      <w:start w:val="1"/>
      <w:numFmt w:val="lowerRoman"/>
      <w:lvlText w:val="%3."/>
      <w:lvlJc w:val="right"/>
      <w:pPr>
        <w:ind w:left="3011" w:hanging="180"/>
      </w:pPr>
    </w:lvl>
    <w:lvl w:ilvl="3" w:tplc="0416000F" w:tentative="1">
      <w:start w:val="1"/>
      <w:numFmt w:val="decimal"/>
      <w:lvlText w:val="%4."/>
      <w:lvlJc w:val="left"/>
      <w:pPr>
        <w:ind w:left="3731" w:hanging="360"/>
      </w:pPr>
    </w:lvl>
    <w:lvl w:ilvl="4" w:tplc="04160019" w:tentative="1">
      <w:start w:val="1"/>
      <w:numFmt w:val="lowerLetter"/>
      <w:lvlText w:val="%5."/>
      <w:lvlJc w:val="left"/>
      <w:pPr>
        <w:ind w:left="4451" w:hanging="360"/>
      </w:pPr>
    </w:lvl>
    <w:lvl w:ilvl="5" w:tplc="0416001B" w:tentative="1">
      <w:start w:val="1"/>
      <w:numFmt w:val="lowerRoman"/>
      <w:lvlText w:val="%6."/>
      <w:lvlJc w:val="right"/>
      <w:pPr>
        <w:ind w:left="5171" w:hanging="180"/>
      </w:pPr>
    </w:lvl>
    <w:lvl w:ilvl="6" w:tplc="0416000F" w:tentative="1">
      <w:start w:val="1"/>
      <w:numFmt w:val="decimal"/>
      <w:lvlText w:val="%7."/>
      <w:lvlJc w:val="left"/>
      <w:pPr>
        <w:ind w:left="5891" w:hanging="360"/>
      </w:pPr>
    </w:lvl>
    <w:lvl w:ilvl="7" w:tplc="04160019" w:tentative="1">
      <w:start w:val="1"/>
      <w:numFmt w:val="lowerLetter"/>
      <w:lvlText w:val="%8."/>
      <w:lvlJc w:val="left"/>
      <w:pPr>
        <w:ind w:left="6611" w:hanging="360"/>
      </w:pPr>
    </w:lvl>
    <w:lvl w:ilvl="8" w:tplc="0416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29" w15:restartNumberingAfterBreak="0">
    <w:nsid w:val="7D2D0006"/>
    <w:multiLevelType w:val="multilevel"/>
    <w:tmpl w:val="1AD00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D8A7C8E"/>
    <w:multiLevelType w:val="multilevel"/>
    <w:tmpl w:val="2884A8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1" w15:restartNumberingAfterBreak="0">
    <w:nsid w:val="7F0F287A"/>
    <w:multiLevelType w:val="multilevel"/>
    <w:tmpl w:val="FB48A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FC03AA0"/>
    <w:multiLevelType w:val="multilevel"/>
    <w:tmpl w:val="BDA86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FD27ACF"/>
    <w:multiLevelType w:val="hybridMultilevel"/>
    <w:tmpl w:val="127687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D6145A"/>
    <w:multiLevelType w:val="hybridMultilevel"/>
    <w:tmpl w:val="7A661320"/>
    <w:lvl w:ilvl="0" w:tplc="16A8867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6937190">
    <w:abstractNumId w:val="22"/>
  </w:num>
  <w:num w:numId="2" w16cid:durableId="1311330503">
    <w:abstractNumId w:val="13"/>
  </w:num>
  <w:num w:numId="3" w16cid:durableId="484470768">
    <w:abstractNumId w:val="3"/>
  </w:num>
  <w:num w:numId="4" w16cid:durableId="1359966122">
    <w:abstractNumId w:val="9"/>
  </w:num>
  <w:num w:numId="5" w16cid:durableId="762385304">
    <w:abstractNumId w:val="20"/>
  </w:num>
  <w:num w:numId="6" w16cid:durableId="303237492">
    <w:abstractNumId w:val="21"/>
  </w:num>
  <w:num w:numId="7" w16cid:durableId="1909606165">
    <w:abstractNumId w:val="14"/>
  </w:num>
  <w:num w:numId="8" w16cid:durableId="1693721769">
    <w:abstractNumId w:val="23"/>
  </w:num>
  <w:num w:numId="9" w16cid:durableId="1087534184">
    <w:abstractNumId w:val="28"/>
  </w:num>
  <w:num w:numId="10" w16cid:durableId="1826966456">
    <w:abstractNumId w:val="0"/>
  </w:num>
  <w:num w:numId="11" w16cid:durableId="999770528">
    <w:abstractNumId w:val="16"/>
  </w:num>
  <w:num w:numId="12" w16cid:durableId="1929654951">
    <w:abstractNumId w:val="8"/>
  </w:num>
  <w:num w:numId="13" w16cid:durableId="169241591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997416401">
    <w:abstractNumId w:val="11"/>
  </w:num>
  <w:num w:numId="15" w16cid:durableId="1620137349">
    <w:abstractNumId w:val="27"/>
  </w:num>
  <w:num w:numId="16" w16cid:durableId="1012684445">
    <w:abstractNumId w:val="6"/>
  </w:num>
  <w:num w:numId="17" w16cid:durableId="1810902925">
    <w:abstractNumId w:val="30"/>
  </w:num>
  <w:num w:numId="18" w16cid:durableId="167982997">
    <w:abstractNumId w:val="19"/>
  </w:num>
  <w:num w:numId="19" w16cid:durableId="278071386">
    <w:abstractNumId w:val="17"/>
  </w:num>
  <w:num w:numId="20" w16cid:durableId="182744842">
    <w:abstractNumId w:val="34"/>
  </w:num>
  <w:num w:numId="21" w16cid:durableId="1868063268">
    <w:abstractNumId w:val="18"/>
  </w:num>
  <w:num w:numId="22" w16cid:durableId="1173373195">
    <w:abstractNumId w:val="33"/>
  </w:num>
  <w:num w:numId="23" w16cid:durableId="1652980325">
    <w:abstractNumId w:val="5"/>
  </w:num>
  <w:num w:numId="24" w16cid:durableId="1970358863">
    <w:abstractNumId w:val="29"/>
  </w:num>
  <w:num w:numId="25" w16cid:durableId="1725181614">
    <w:abstractNumId w:val="26"/>
  </w:num>
  <w:num w:numId="26" w16cid:durableId="52506303">
    <w:abstractNumId w:val="1"/>
  </w:num>
  <w:num w:numId="27" w16cid:durableId="801119106">
    <w:abstractNumId w:val="4"/>
  </w:num>
  <w:num w:numId="28" w16cid:durableId="1620574343">
    <w:abstractNumId w:val="32"/>
  </w:num>
  <w:num w:numId="29" w16cid:durableId="1287156275">
    <w:abstractNumId w:val="25"/>
  </w:num>
  <w:num w:numId="30" w16cid:durableId="1544050651">
    <w:abstractNumId w:val="24"/>
  </w:num>
  <w:num w:numId="31" w16cid:durableId="1807506751">
    <w:abstractNumId w:val="15"/>
  </w:num>
  <w:num w:numId="32" w16cid:durableId="1867790807">
    <w:abstractNumId w:val="31"/>
  </w:num>
  <w:num w:numId="33" w16cid:durableId="457992611">
    <w:abstractNumId w:val="2"/>
  </w:num>
  <w:num w:numId="34" w16cid:durableId="297149788">
    <w:abstractNumId w:val="10"/>
  </w:num>
  <w:num w:numId="35" w16cid:durableId="1438259244">
    <w:abstractNumId w:val="12"/>
  </w:num>
  <w:num w:numId="36" w16cid:durableId="5501874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039"/>
    <w:rsid w:val="00012461"/>
    <w:rsid w:val="00020008"/>
    <w:rsid w:val="00027B69"/>
    <w:rsid w:val="00035DC0"/>
    <w:rsid w:val="00055072"/>
    <w:rsid w:val="000D15BC"/>
    <w:rsid w:val="000F01F4"/>
    <w:rsid w:val="00107745"/>
    <w:rsid w:val="00111C83"/>
    <w:rsid w:val="00120E6F"/>
    <w:rsid w:val="001410D7"/>
    <w:rsid w:val="001421BA"/>
    <w:rsid w:val="00187839"/>
    <w:rsid w:val="001A343F"/>
    <w:rsid w:val="001F6746"/>
    <w:rsid w:val="00222167"/>
    <w:rsid w:val="002464DD"/>
    <w:rsid w:val="002572A3"/>
    <w:rsid w:val="00265275"/>
    <w:rsid w:val="00272AF3"/>
    <w:rsid w:val="00291A05"/>
    <w:rsid w:val="002971E1"/>
    <w:rsid w:val="002971FA"/>
    <w:rsid w:val="002B3DEE"/>
    <w:rsid w:val="002B41D2"/>
    <w:rsid w:val="002F0C73"/>
    <w:rsid w:val="002F6044"/>
    <w:rsid w:val="00306047"/>
    <w:rsid w:val="003C752E"/>
    <w:rsid w:val="003D2CBB"/>
    <w:rsid w:val="003F2873"/>
    <w:rsid w:val="004177B1"/>
    <w:rsid w:val="00433688"/>
    <w:rsid w:val="00456305"/>
    <w:rsid w:val="004573A9"/>
    <w:rsid w:val="0046629E"/>
    <w:rsid w:val="004A4679"/>
    <w:rsid w:val="004B190E"/>
    <w:rsid w:val="004D04AB"/>
    <w:rsid w:val="004E12C5"/>
    <w:rsid w:val="00516564"/>
    <w:rsid w:val="00537FB9"/>
    <w:rsid w:val="005526AB"/>
    <w:rsid w:val="006348B3"/>
    <w:rsid w:val="00650CA7"/>
    <w:rsid w:val="006E054D"/>
    <w:rsid w:val="00710039"/>
    <w:rsid w:val="00723B29"/>
    <w:rsid w:val="007269DD"/>
    <w:rsid w:val="00735843"/>
    <w:rsid w:val="00767714"/>
    <w:rsid w:val="007A49C6"/>
    <w:rsid w:val="007C5811"/>
    <w:rsid w:val="007E074C"/>
    <w:rsid w:val="0084744F"/>
    <w:rsid w:val="00847A2F"/>
    <w:rsid w:val="00851C31"/>
    <w:rsid w:val="0086428B"/>
    <w:rsid w:val="00866E66"/>
    <w:rsid w:val="00867F9A"/>
    <w:rsid w:val="008C5FC2"/>
    <w:rsid w:val="008D5104"/>
    <w:rsid w:val="008D70A3"/>
    <w:rsid w:val="008D7A5F"/>
    <w:rsid w:val="008F54F9"/>
    <w:rsid w:val="00903ED2"/>
    <w:rsid w:val="00907B90"/>
    <w:rsid w:val="0093180B"/>
    <w:rsid w:val="00935FC3"/>
    <w:rsid w:val="00944D15"/>
    <w:rsid w:val="0094686D"/>
    <w:rsid w:val="009607DE"/>
    <w:rsid w:val="0098571C"/>
    <w:rsid w:val="009925F2"/>
    <w:rsid w:val="00995C41"/>
    <w:rsid w:val="009B4BAA"/>
    <w:rsid w:val="009D3D1B"/>
    <w:rsid w:val="009D3FB2"/>
    <w:rsid w:val="009F58A1"/>
    <w:rsid w:val="00A11442"/>
    <w:rsid w:val="00A147B6"/>
    <w:rsid w:val="00A5229C"/>
    <w:rsid w:val="00A52CB6"/>
    <w:rsid w:val="00A6048D"/>
    <w:rsid w:val="00AA53A5"/>
    <w:rsid w:val="00AC27CF"/>
    <w:rsid w:val="00B14E70"/>
    <w:rsid w:val="00B32C5F"/>
    <w:rsid w:val="00B549EA"/>
    <w:rsid w:val="00BA0A62"/>
    <w:rsid w:val="00BF33B2"/>
    <w:rsid w:val="00BF4F54"/>
    <w:rsid w:val="00C104BF"/>
    <w:rsid w:val="00C1309C"/>
    <w:rsid w:val="00C246BB"/>
    <w:rsid w:val="00C32B97"/>
    <w:rsid w:val="00C373F4"/>
    <w:rsid w:val="00C44F5B"/>
    <w:rsid w:val="00C60BD8"/>
    <w:rsid w:val="00C70E66"/>
    <w:rsid w:val="00C845CB"/>
    <w:rsid w:val="00CC6029"/>
    <w:rsid w:val="00D01C6A"/>
    <w:rsid w:val="00D10F9F"/>
    <w:rsid w:val="00D1124B"/>
    <w:rsid w:val="00D347FA"/>
    <w:rsid w:val="00D423AD"/>
    <w:rsid w:val="00D555B9"/>
    <w:rsid w:val="00D85A88"/>
    <w:rsid w:val="00DA2F87"/>
    <w:rsid w:val="00DC09B8"/>
    <w:rsid w:val="00DD4FE0"/>
    <w:rsid w:val="00E30263"/>
    <w:rsid w:val="00E41E39"/>
    <w:rsid w:val="00E677DF"/>
    <w:rsid w:val="00E834ED"/>
    <w:rsid w:val="00E855B9"/>
    <w:rsid w:val="00E975D2"/>
    <w:rsid w:val="00ED1BD4"/>
    <w:rsid w:val="00EF3642"/>
    <w:rsid w:val="00F60AFB"/>
    <w:rsid w:val="00F64FCF"/>
    <w:rsid w:val="00F823F0"/>
    <w:rsid w:val="00FD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71870"/>
  <w15:chartTrackingRefBased/>
  <w15:docId w15:val="{CC6984B6-F67E-4911-85DC-2BD69193E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039"/>
    <w:pPr>
      <w:spacing w:line="256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100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10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100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10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100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100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100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100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100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100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7100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100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1003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10039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100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1003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100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100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10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10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100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10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100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10039"/>
    <w:rPr>
      <w:i/>
      <w:iCs/>
      <w:color w:val="404040" w:themeColor="text1" w:themeTint="BF"/>
    </w:rPr>
  </w:style>
  <w:style w:type="paragraph" w:styleId="PargrafodaLista">
    <w:name w:val="List Paragraph"/>
    <w:basedOn w:val="Normal"/>
    <w:link w:val="PargrafodaListaChar"/>
    <w:uiPriority w:val="34"/>
    <w:qFormat/>
    <w:rsid w:val="0071003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10039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100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10039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10039"/>
    <w:rPr>
      <w:b/>
      <w:bCs/>
      <w:smallCaps/>
      <w:color w:val="2F5496" w:themeColor="accent1" w:themeShade="BF"/>
      <w:spacing w:val="5"/>
    </w:rPr>
  </w:style>
  <w:style w:type="paragraph" w:styleId="Corpodetexto">
    <w:name w:val="Body Text"/>
    <w:basedOn w:val="Normal"/>
    <w:link w:val="CorpodetextoChar"/>
    <w:uiPriority w:val="1"/>
    <w:semiHidden/>
    <w:unhideWhenUsed/>
    <w:qFormat/>
    <w:rsid w:val="00710039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Times New Roman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semiHidden/>
    <w:rsid w:val="00710039"/>
    <w:rPr>
      <w:rFonts w:ascii="Arial" w:eastAsia="Times New Roman" w:hAnsi="Arial" w:cs="Times New Roman"/>
      <w:kern w:val="0"/>
      <w:lang w:val="pt-PT"/>
      <w14:ligatures w14:val="none"/>
    </w:rPr>
  </w:style>
  <w:style w:type="paragraph" w:styleId="SemEspaamento">
    <w:name w:val="No Spacing"/>
    <w:uiPriority w:val="1"/>
    <w:qFormat/>
    <w:rsid w:val="00710039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10039"/>
    <w:pPr>
      <w:spacing w:line="240" w:lineRule="auto"/>
    </w:pPr>
    <w:rPr>
      <w:rFonts w:ascii="Arial" w:hAnsi="Arial"/>
      <w:kern w:val="2"/>
      <w:sz w:val="20"/>
      <w:szCs w:val="20"/>
      <w14:ligatures w14:val="standardContextual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10039"/>
    <w:rPr>
      <w:rFonts w:ascii="Arial" w:hAnsi="Arial"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710039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10039"/>
    <w:rPr>
      <w:rFonts w:asciiTheme="minorHAnsi" w:hAnsiTheme="minorHAnsi"/>
      <w:b/>
      <w:bCs/>
      <w:kern w:val="0"/>
      <w14:ligatures w14:val="none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10039"/>
    <w:rPr>
      <w:rFonts w:ascii="Arial" w:hAnsi="Arial"/>
      <w:b/>
      <w:bCs/>
      <w:kern w:val="0"/>
      <w:sz w:val="20"/>
      <w:szCs w:val="20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7100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10039"/>
    <w:rPr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7100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10039"/>
    <w:rPr>
      <w:kern w:val="0"/>
      <w:sz w:val="22"/>
      <w:szCs w:val="22"/>
      <w14:ligatures w14:val="none"/>
    </w:rPr>
  </w:style>
  <w:style w:type="character" w:styleId="Hyperlink">
    <w:name w:val="Hyperlink"/>
    <w:basedOn w:val="Fontepargpadro"/>
    <w:uiPriority w:val="99"/>
    <w:unhideWhenUsed/>
    <w:rsid w:val="00710039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710039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unhideWhenUsed/>
    <w:qFormat/>
    <w:rsid w:val="007100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STILO3">
    <w:name w:val="ESTILO 3"/>
    <w:basedOn w:val="PargrafodaLista"/>
    <w:link w:val="ESTILO3Char"/>
    <w:qFormat/>
    <w:rsid w:val="00710039"/>
    <w:pPr>
      <w:numPr>
        <w:ilvl w:val="1"/>
        <w:numId w:val="5"/>
      </w:numPr>
      <w:spacing w:line="360" w:lineRule="auto"/>
    </w:pPr>
    <w:rPr>
      <w:rFonts w:ascii="Times New Roman" w:hAnsi="Times New Roman" w:cs="Times New Roman"/>
      <w:b/>
      <w:bCs/>
    </w:rPr>
  </w:style>
  <w:style w:type="character" w:customStyle="1" w:styleId="PargrafodaListaChar">
    <w:name w:val="Parágrafo da Lista Char"/>
    <w:basedOn w:val="Fontepargpadro"/>
    <w:link w:val="PargrafodaLista"/>
    <w:uiPriority w:val="34"/>
    <w:rsid w:val="00710039"/>
  </w:style>
  <w:style w:type="character" w:customStyle="1" w:styleId="ESTILO3Char">
    <w:name w:val="ESTILO 3 Char"/>
    <w:basedOn w:val="PargrafodaListaChar"/>
    <w:link w:val="ESTILO3"/>
    <w:rsid w:val="00710039"/>
    <w:rPr>
      <w:rFonts w:ascii="Times New Roman" w:hAnsi="Times New Roman" w:cs="Times New Roman"/>
      <w:b/>
      <w:bCs/>
    </w:rPr>
  </w:style>
  <w:style w:type="table" w:styleId="Tabelacomgrade">
    <w:name w:val="Table Grid"/>
    <w:basedOn w:val="Tabelanormal"/>
    <w:uiPriority w:val="59"/>
    <w:rsid w:val="0071003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100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100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10039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paragraph" w:customStyle="1" w:styleId="msonormal0">
    <w:name w:val="msonormal"/>
    <w:basedOn w:val="Normal"/>
    <w:rsid w:val="007100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gnvwddmdn3b">
    <w:name w:val="gnvwddmdn3b"/>
    <w:basedOn w:val="Fontepargpadro"/>
    <w:rsid w:val="00710039"/>
  </w:style>
  <w:style w:type="character" w:styleId="HiperlinkVisitado">
    <w:name w:val="FollowedHyperlink"/>
    <w:basedOn w:val="Fontepargpadro"/>
    <w:uiPriority w:val="99"/>
    <w:semiHidden/>
    <w:unhideWhenUsed/>
    <w:rsid w:val="00710039"/>
    <w:rPr>
      <w:color w:val="954F72" w:themeColor="followedHyperlink"/>
      <w:u w:val="single"/>
    </w:rPr>
  </w:style>
  <w:style w:type="paragraph" w:styleId="ndicedeilustraes">
    <w:name w:val="table of figures"/>
    <w:basedOn w:val="Normal"/>
    <w:next w:val="Normal"/>
    <w:uiPriority w:val="99"/>
    <w:unhideWhenUsed/>
    <w:rsid w:val="00710039"/>
    <w:pPr>
      <w:spacing w:after="0"/>
    </w:pPr>
    <w:rPr>
      <w:rFonts w:ascii="Times New Roman" w:hAnsi="Times New Roman"/>
      <w:sz w:val="24"/>
    </w:rPr>
  </w:style>
  <w:style w:type="table" w:customStyle="1" w:styleId="Tabelacomgrade1">
    <w:name w:val="Tabela com grade1"/>
    <w:basedOn w:val="Tabelanormal"/>
    <w:next w:val="Tabelacomgrade"/>
    <w:uiPriority w:val="59"/>
    <w:rsid w:val="007100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59"/>
    <w:rsid w:val="007100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59"/>
    <w:rsid w:val="007100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59"/>
    <w:rsid w:val="007100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100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0039"/>
    <w:rPr>
      <w:rFonts w:ascii="Tahoma" w:hAnsi="Tahoma" w:cs="Tahoma"/>
      <w:kern w:val="0"/>
      <w:sz w:val="16"/>
      <w:szCs w:val="16"/>
      <w14:ligatures w14:val="none"/>
    </w:rPr>
  </w:style>
  <w:style w:type="table" w:customStyle="1" w:styleId="Tabelacomgrade5">
    <w:name w:val="Tabela com grade5"/>
    <w:basedOn w:val="Tabelanormal"/>
    <w:next w:val="Tabelacomgrade"/>
    <w:uiPriority w:val="59"/>
    <w:rsid w:val="007100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6">
    <w:name w:val="Tabela com grade6"/>
    <w:basedOn w:val="Tabelanormal"/>
    <w:next w:val="Tabelacomgrade"/>
    <w:uiPriority w:val="59"/>
    <w:rsid w:val="007100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7">
    <w:name w:val="Tabela com grade7"/>
    <w:basedOn w:val="Tabelanormal"/>
    <w:next w:val="Tabelacomgrade"/>
    <w:uiPriority w:val="59"/>
    <w:rsid w:val="00710039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s-mfvr97">
    <w:name w:val="css-mfvr97"/>
    <w:basedOn w:val="Fontepargpadro"/>
    <w:rsid w:val="00D10F9F"/>
  </w:style>
  <w:style w:type="character" w:customStyle="1" w:styleId="apple-converted-space">
    <w:name w:val="apple-converted-space"/>
    <w:basedOn w:val="Fontepargpadro"/>
    <w:rsid w:val="00D10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9</Pages>
  <Words>987</Words>
  <Characters>5652</Characters>
  <Application>Microsoft Office Word</Application>
  <DocSecurity>0</DocSecurity>
  <Lines>134</Lines>
  <Paragraphs>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demir B. Oliveira-Filho</cp:lastModifiedBy>
  <cp:revision>46</cp:revision>
  <dcterms:created xsi:type="dcterms:W3CDTF">2025-07-05T23:56:00Z</dcterms:created>
  <dcterms:modified xsi:type="dcterms:W3CDTF">2026-01-20T20:04:00Z</dcterms:modified>
</cp:coreProperties>
</file>